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81F21" w14:textId="7AF79510" w:rsidR="00BB6AE6" w:rsidRPr="00006262" w:rsidRDefault="00BB6AE6" w:rsidP="00BB6AE6">
      <w:pPr>
        <w:rPr>
          <w:b/>
          <w:sz w:val="28"/>
          <w:u w:val="single"/>
          <w:lang w:val="en-US"/>
        </w:rPr>
      </w:pPr>
      <w:bookmarkStart w:id="0" w:name="_GoBack"/>
      <w:bookmarkEnd w:id="0"/>
      <w:r w:rsidRPr="00006262">
        <w:rPr>
          <w:b/>
          <w:sz w:val="28"/>
          <w:u w:val="single"/>
          <w:lang w:val="en-US"/>
        </w:rPr>
        <w:t>Supplementary data</w:t>
      </w:r>
    </w:p>
    <w:p w14:paraId="3F4F181E" w14:textId="7ABB62FA" w:rsidR="00BB6AE6" w:rsidRPr="00C048C4" w:rsidRDefault="00BB6AE6" w:rsidP="00BB6AE6">
      <w:pPr>
        <w:pStyle w:val="Caption"/>
        <w:keepNext/>
        <w:spacing w:line="240" w:lineRule="auto"/>
        <w:jc w:val="both"/>
        <w:rPr>
          <w:lang w:val="en-US"/>
        </w:rPr>
      </w:pPr>
      <w:r w:rsidRPr="00C048C4">
        <w:rPr>
          <w:lang w:val="en-US"/>
        </w:rPr>
        <w:t>Supplementary Table S</w:t>
      </w:r>
      <w:r w:rsidRPr="00202FBD">
        <w:rPr>
          <w:lang w:val="en-US"/>
        </w:rPr>
        <w:t>1</w:t>
      </w:r>
      <w:r w:rsidRPr="00C048C4">
        <w:rPr>
          <w:lang w:val="en-US"/>
        </w:rPr>
        <w:t xml:space="preserve">: Patients with different disease activity categories by </w:t>
      </w:r>
      <w:r w:rsidR="00D2681F">
        <w:rPr>
          <w:lang w:val="en-US"/>
        </w:rPr>
        <w:t>ASDAS-Q</w:t>
      </w:r>
      <w:r w:rsidRPr="00C048C4">
        <w:rPr>
          <w:lang w:val="en-US"/>
        </w:rPr>
        <w:t xml:space="preserve"> and ASDAS-CRP</w:t>
      </w:r>
      <w:r>
        <w:rPr>
          <w:lang w:val="en-US"/>
        </w:rPr>
        <w:t>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2648"/>
        <w:gridCol w:w="1458"/>
        <w:gridCol w:w="1508"/>
      </w:tblGrid>
      <w:tr w:rsidR="00BB6AE6" w:rsidRPr="001527D9" w14:paraId="25AF334A" w14:textId="77777777" w:rsidTr="00015D89">
        <w:trPr>
          <w:trHeight w:val="567"/>
        </w:trPr>
        <w:tc>
          <w:tcPr>
            <w:tcW w:w="1247" w:type="dxa"/>
          </w:tcPr>
          <w:p w14:paraId="585D1CBA" w14:textId="77777777" w:rsidR="00BB6AE6" w:rsidRPr="00C048C4" w:rsidRDefault="00BB6AE6" w:rsidP="00015D89">
            <w:pPr>
              <w:jc w:val="center"/>
              <w:rPr>
                <w:b/>
                <w:bCs/>
                <w:sz w:val="22"/>
                <w:szCs w:val="20"/>
                <w:lang w:val="en-US"/>
              </w:rPr>
            </w:pPr>
            <w:r w:rsidRPr="00C048C4">
              <w:rPr>
                <w:b/>
                <w:bCs/>
                <w:sz w:val="22"/>
                <w:szCs w:val="20"/>
                <w:lang w:val="en-US"/>
              </w:rPr>
              <w:t>ASDAS-CRP</w:t>
            </w:r>
          </w:p>
        </w:tc>
        <w:tc>
          <w:tcPr>
            <w:tcW w:w="1247" w:type="dxa"/>
          </w:tcPr>
          <w:p w14:paraId="0723DFA5" w14:textId="01D1190B" w:rsidR="00BB6AE6" w:rsidRPr="00C048C4" w:rsidRDefault="00D2681F" w:rsidP="00015D89">
            <w:pPr>
              <w:jc w:val="center"/>
              <w:rPr>
                <w:b/>
                <w:bCs/>
                <w:sz w:val="22"/>
                <w:szCs w:val="20"/>
                <w:lang w:val="en-US"/>
              </w:rPr>
            </w:pPr>
            <w:r>
              <w:rPr>
                <w:b/>
                <w:bCs/>
                <w:sz w:val="22"/>
                <w:szCs w:val="20"/>
                <w:lang w:val="en-US"/>
              </w:rPr>
              <w:t>ASDAS-Q</w:t>
            </w:r>
          </w:p>
        </w:tc>
        <w:tc>
          <w:tcPr>
            <w:tcW w:w="1247" w:type="dxa"/>
          </w:tcPr>
          <w:p w14:paraId="064768C7" w14:textId="77777777" w:rsidR="00BB6AE6" w:rsidRPr="00C048C4" w:rsidRDefault="00BB6AE6" w:rsidP="00015D89">
            <w:pPr>
              <w:jc w:val="center"/>
              <w:rPr>
                <w:b/>
                <w:bCs/>
                <w:sz w:val="22"/>
                <w:szCs w:val="20"/>
                <w:lang w:val="en-US"/>
              </w:rPr>
            </w:pPr>
            <w:r>
              <w:rPr>
                <w:b/>
                <w:bCs/>
                <w:sz w:val="22"/>
                <w:szCs w:val="20"/>
                <w:lang w:val="en-US"/>
              </w:rPr>
              <w:t>ASDAS-ESR</w:t>
            </w:r>
          </w:p>
        </w:tc>
        <w:tc>
          <w:tcPr>
            <w:tcW w:w="0" w:type="auto"/>
          </w:tcPr>
          <w:p w14:paraId="7C8B57BB" w14:textId="77777777" w:rsidR="00BB6AE6" w:rsidRPr="00C048C4" w:rsidRDefault="00BB6AE6" w:rsidP="00015D89">
            <w:pPr>
              <w:jc w:val="center"/>
              <w:rPr>
                <w:b/>
                <w:bCs/>
                <w:sz w:val="22"/>
                <w:szCs w:val="20"/>
                <w:lang w:val="en-US"/>
              </w:rPr>
            </w:pPr>
            <w:r>
              <w:rPr>
                <w:b/>
                <w:bCs/>
                <w:sz w:val="22"/>
                <w:szCs w:val="20"/>
                <w:lang w:val="en-US"/>
              </w:rPr>
              <w:t>R</w:t>
            </w:r>
            <w:r w:rsidRPr="00C048C4">
              <w:rPr>
                <w:b/>
                <w:bCs/>
                <w:sz w:val="22"/>
                <w:szCs w:val="20"/>
                <w:lang w:val="en-US"/>
              </w:rPr>
              <w:t>outine laboratory CRP value (mg/l)</w:t>
            </w:r>
          </w:p>
        </w:tc>
        <w:tc>
          <w:tcPr>
            <w:tcW w:w="0" w:type="auto"/>
          </w:tcPr>
          <w:p w14:paraId="08B19F0B" w14:textId="77777777" w:rsidR="00BB6AE6" w:rsidRPr="00C048C4" w:rsidRDefault="00BB6AE6" w:rsidP="00015D89">
            <w:pPr>
              <w:jc w:val="center"/>
              <w:rPr>
                <w:b/>
                <w:bCs/>
                <w:sz w:val="22"/>
                <w:szCs w:val="20"/>
                <w:lang w:val="en-US"/>
              </w:rPr>
            </w:pPr>
            <w:proofErr w:type="spellStart"/>
            <w:r w:rsidRPr="00C048C4">
              <w:rPr>
                <w:b/>
                <w:bCs/>
                <w:sz w:val="22"/>
                <w:szCs w:val="20"/>
                <w:lang w:val="en-US"/>
              </w:rPr>
              <w:t>qCRP</w:t>
            </w:r>
            <w:proofErr w:type="spellEnd"/>
            <w:r w:rsidRPr="00C048C4">
              <w:rPr>
                <w:b/>
                <w:bCs/>
                <w:sz w:val="22"/>
                <w:szCs w:val="20"/>
                <w:lang w:val="en-US"/>
              </w:rPr>
              <w:t xml:space="preserve"> value (mg/l)</w:t>
            </w:r>
          </w:p>
        </w:tc>
        <w:tc>
          <w:tcPr>
            <w:tcW w:w="0" w:type="auto"/>
          </w:tcPr>
          <w:p w14:paraId="212F1116" w14:textId="77777777" w:rsidR="00BB6AE6" w:rsidRPr="00C048C4" w:rsidRDefault="00BB6AE6" w:rsidP="00015D89">
            <w:pPr>
              <w:jc w:val="center"/>
              <w:rPr>
                <w:b/>
                <w:bCs/>
                <w:sz w:val="22"/>
                <w:szCs w:val="20"/>
                <w:lang w:val="en-US"/>
              </w:rPr>
            </w:pPr>
            <w:r>
              <w:rPr>
                <w:b/>
                <w:bCs/>
                <w:sz w:val="22"/>
                <w:szCs w:val="20"/>
                <w:lang w:val="en-US"/>
              </w:rPr>
              <w:t>ESR value (mm/h)</w:t>
            </w:r>
          </w:p>
        </w:tc>
      </w:tr>
      <w:tr w:rsidR="00BB6AE6" w:rsidRPr="001527D9" w14:paraId="25E6A375" w14:textId="77777777" w:rsidTr="00015D89">
        <w:trPr>
          <w:trHeight w:val="567"/>
        </w:trPr>
        <w:tc>
          <w:tcPr>
            <w:tcW w:w="1247" w:type="dxa"/>
          </w:tcPr>
          <w:p w14:paraId="4D4F5D7F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1.1 (ID)</w:t>
            </w:r>
          </w:p>
        </w:tc>
        <w:tc>
          <w:tcPr>
            <w:tcW w:w="1247" w:type="dxa"/>
          </w:tcPr>
          <w:p w14:paraId="78C2B324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1.3 (LDA)</w:t>
            </w:r>
          </w:p>
        </w:tc>
        <w:tc>
          <w:tcPr>
            <w:tcW w:w="1247" w:type="dxa"/>
          </w:tcPr>
          <w:p w14:paraId="605F5C65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1.4 (LDA)</w:t>
            </w:r>
          </w:p>
        </w:tc>
        <w:tc>
          <w:tcPr>
            <w:tcW w:w="0" w:type="auto"/>
          </w:tcPr>
          <w:p w14:paraId="45687352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2.1</w:t>
            </w:r>
          </w:p>
        </w:tc>
        <w:tc>
          <w:tcPr>
            <w:tcW w:w="0" w:type="auto"/>
          </w:tcPr>
          <w:p w14:paraId="531CE874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3.4</w:t>
            </w:r>
          </w:p>
        </w:tc>
        <w:tc>
          <w:tcPr>
            <w:tcW w:w="0" w:type="auto"/>
          </w:tcPr>
          <w:p w14:paraId="170E97EA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10</w:t>
            </w:r>
          </w:p>
        </w:tc>
      </w:tr>
      <w:tr w:rsidR="00BB6AE6" w:rsidRPr="001527D9" w14:paraId="45515381" w14:textId="77777777" w:rsidTr="00015D89">
        <w:trPr>
          <w:trHeight w:val="567"/>
        </w:trPr>
        <w:tc>
          <w:tcPr>
            <w:tcW w:w="1247" w:type="dxa"/>
          </w:tcPr>
          <w:p w14:paraId="1C1982DE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1.1 (ID)</w:t>
            </w:r>
          </w:p>
        </w:tc>
        <w:tc>
          <w:tcPr>
            <w:tcW w:w="1247" w:type="dxa"/>
          </w:tcPr>
          <w:p w14:paraId="19BE3D71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1.4 (LDA)</w:t>
            </w:r>
          </w:p>
        </w:tc>
        <w:tc>
          <w:tcPr>
            <w:tcW w:w="1247" w:type="dxa"/>
          </w:tcPr>
          <w:p w14:paraId="3247D3C5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0.9 (ID)</w:t>
            </w:r>
          </w:p>
        </w:tc>
        <w:tc>
          <w:tcPr>
            <w:tcW w:w="0" w:type="auto"/>
          </w:tcPr>
          <w:p w14:paraId="0893FD7E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2.0</w:t>
            </w:r>
          </w:p>
        </w:tc>
        <w:tc>
          <w:tcPr>
            <w:tcW w:w="0" w:type="auto"/>
          </w:tcPr>
          <w:p w14:paraId="307084D8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3.8</w:t>
            </w:r>
          </w:p>
        </w:tc>
        <w:tc>
          <w:tcPr>
            <w:tcW w:w="0" w:type="auto"/>
          </w:tcPr>
          <w:p w14:paraId="67A5238A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2</w:t>
            </w:r>
          </w:p>
        </w:tc>
      </w:tr>
      <w:tr w:rsidR="00BB6AE6" w:rsidRPr="001527D9" w14:paraId="505043C3" w14:textId="77777777" w:rsidTr="00015D89">
        <w:trPr>
          <w:trHeight w:val="567"/>
        </w:trPr>
        <w:tc>
          <w:tcPr>
            <w:tcW w:w="1247" w:type="dxa"/>
          </w:tcPr>
          <w:p w14:paraId="5BFD44B1" w14:textId="2DC7D624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1</w:t>
            </w:r>
            <w:r w:rsidR="00E1614B">
              <w:rPr>
                <w:sz w:val="22"/>
                <w:lang w:val="en-US"/>
              </w:rPr>
              <w:t>.</w:t>
            </w:r>
            <w:r w:rsidRPr="006739D1">
              <w:rPr>
                <w:sz w:val="22"/>
                <w:lang w:val="en-US"/>
              </w:rPr>
              <w:t>7 (LDA)</w:t>
            </w:r>
          </w:p>
        </w:tc>
        <w:tc>
          <w:tcPr>
            <w:tcW w:w="1247" w:type="dxa"/>
          </w:tcPr>
          <w:p w14:paraId="1E41296C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2.2 (HDA)</w:t>
            </w:r>
          </w:p>
        </w:tc>
        <w:tc>
          <w:tcPr>
            <w:tcW w:w="1247" w:type="dxa"/>
          </w:tcPr>
          <w:p w14:paraId="44DED605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2.3 (HDA)</w:t>
            </w:r>
          </w:p>
        </w:tc>
        <w:tc>
          <w:tcPr>
            <w:tcW w:w="0" w:type="auto"/>
          </w:tcPr>
          <w:p w14:paraId="33C56A17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2.0</w:t>
            </w:r>
          </w:p>
        </w:tc>
        <w:tc>
          <w:tcPr>
            <w:tcW w:w="0" w:type="auto"/>
          </w:tcPr>
          <w:p w14:paraId="3783B9E4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5.7</w:t>
            </w:r>
          </w:p>
        </w:tc>
        <w:tc>
          <w:tcPr>
            <w:tcW w:w="0" w:type="auto"/>
          </w:tcPr>
          <w:p w14:paraId="537F28E2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20</w:t>
            </w:r>
          </w:p>
        </w:tc>
      </w:tr>
      <w:tr w:rsidR="00BB6AE6" w:rsidRPr="001527D9" w14:paraId="39E03E41" w14:textId="77777777" w:rsidTr="00015D89">
        <w:trPr>
          <w:trHeight w:val="567"/>
        </w:trPr>
        <w:tc>
          <w:tcPr>
            <w:tcW w:w="1247" w:type="dxa"/>
          </w:tcPr>
          <w:p w14:paraId="32446BA1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1.8 (LDA)</w:t>
            </w:r>
          </w:p>
        </w:tc>
        <w:tc>
          <w:tcPr>
            <w:tcW w:w="1247" w:type="dxa"/>
          </w:tcPr>
          <w:p w14:paraId="05E1C686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2.1 (HDA)</w:t>
            </w:r>
          </w:p>
        </w:tc>
        <w:tc>
          <w:tcPr>
            <w:tcW w:w="1247" w:type="dxa"/>
          </w:tcPr>
          <w:p w14:paraId="4189BDA6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2.1 (HDA)</w:t>
            </w:r>
          </w:p>
        </w:tc>
        <w:tc>
          <w:tcPr>
            <w:tcW w:w="0" w:type="auto"/>
          </w:tcPr>
          <w:p w14:paraId="5C3D6145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8.3</w:t>
            </w:r>
          </w:p>
        </w:tc>
        <w:tc>
          <w:tcPr>
            <w:tcW w:w="0" w:type="auto"/>
          </w:tcPr>
          <w:p w14:paraId="39C97759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13.0</w:t>
            </w:r>
          </w:p>
        </w:tc>
        <w:tc>
          <w:tcPr>
            <w:tcW w:w="0" w:type="auto"/>
          </w:tcPr>
          <w:p w14:paraId="00F45EAA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30</w:t>
            </w:r>
          </w:p>
        </w:tc>
      </w:tr>
      <w:tr w:rsidR="00BB6AE6" w:rsidRPr="001527D9" w14:paraId="39023F6A" w14:textId="77777777" w:rsidTr="00015D89">
        <w:trPr>
          <w:trHeight w:val="567"/>
        </w:trPr>
        <w:tc>
          <w:tcPr>
            <w:tcW w:w="1247" w:type="dxa"/>
          </w:tcPr>
          <w:p w14:paraId="6AC11AAE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1.9 (LDA)</w:t>
            </w:r>
          </w:p>
        </w:tc>
        <w:tc>
          <w:tcPr>
            <w:tcW w:w="1247" w:type="dxa"/>
          </w:tcPr>
          <w:p w14:paraId="0D296D11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2.1 (HDA)</w:t>
            </w:r>
          </w:p>
        </w:tc>
        <w:tc>
          <w:tcPr>
            <w:tcW w:w="1247" w:type="dxa"/>
          </w:tcPr>
          <w:p w14:paraId="0949CF37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1.5 (LDA)</w:t>
            </w:r>
          </w:p>
        </w:tc>
        <w:tc>
          <w:tcPr>
            <w:tcW w:w="0" w:type="auto"/>
          </w:tcPr>
          <w:p w14:paraId="6F9F20A2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11.5</w:t>
            </w:r>
          </w:p>
        </w:tc>
        <w:tc>
          <w:tcPr>
            <w:tcW w:w="0" w:type="auto"/>
          </w:tcPr>
          <w:p w14:paraId="46B3D4C5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15.0</w:t>
            </w:r>
          </w:p>
        </w:tc>
        <w:tc>
          <w:tcPr>
            <w:tcW w:w="0" w:type="auto"/>
          </w:tcPr>
          <w:p w14:paraId="7BF67563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14</w:t>
            </w:r>
          </w:p>
        </w:tc>
      </w:tr>
      <w:tr w:rsidR="00BB6AE6" w:rsidRPr="001527D9" w14:paraId="3C4AD891" w14:textId="77777777" w:rsidTr="00015D89">
        <w:trPr>
          <w:trHeight w:val="567"/>
        </w:trPr>
        <w:tc>
          <w:tcPr>
            <w:tcW w:w="1247" w:type="dxa"/>
          </w:tcPr>
          <w:p w14:paraId="2647A771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2.0 (LDA)</w:t>
            </w:r>
          </w:p>
        </w:tc>
        <w:tc>
          <w:tcPr>
            <w:tcW w:w="1247" w:type="dxa"/>
          </w:tcPr>
          <w:p w14:paraId="25EF5D0A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2.1 (HDA)</w:t>
            </w:r>
          </w:p>
        </w:tc>
        <w:tc>
          <w:tcPr>
            <w:tcW w:w="1247" w:type="dxa"/>
          </w:tcPr>
          <w:p w14:paraId="6AD10AF1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2.0 (LDA)</w:t>
            </w:r>
          </w:p>
        </w:tc>
        <w:tc>
          <w:tcPr>
            <w:tcW w:w="0" w:type="auto"/>
          </w:tcPr>
          <w:p w14:paraId="709DB63C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3.6</w:t>
            </w:r>
          </w:p>
        </w:tc>
        <w:tc>
          <w:tcPr>
            <w:tcW w:w="0" w:type="auto"/>
          </w:tcPr>
          <w:p w14:paraId="6D651135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4.3</w:t>
            </w:r>
          </w:p>
        </w:tc>
        <w:tc>
          <w:tcPr>
            <w:tcW w:w="0" w:type="auto"/>
          </w:tcPr>
          <w:p w14:paraId="5952105E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10</w:t>
            </w:r>
          </w:p>
        </w:tc>
      </w:tr>
      <w:tr w:rsidR="00BB6AE6" w:rsidRPr="001527D9" w14:paraId="0CE68EF1" w14:textId="77777777" w:rsidTr="00015D89">
        <w:trPr>
          <w:trHeight w:val="567"/>
        </w:trPr>
        <w:tc>
          <w:tcPr>
            <w:tcW w:w="1247" w:type="dxa"/>
          </w:tcPr>
          <w:p w14:paraId="1E62F42A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2.0 (LDA)</w:t>
            </w:r>
          </w:p>
        </w:tc>
        <w:tc>
          <w:tcPr>
            <w:tcW w:w="1247" w:type="dxa"/>
          </w:tcPr>
          <w:p w14:paraId="553DBFA8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2.1 (HDA)</w:t>
            </w:r>
          </w:p>
        </w:tc>
        <w:tc>
          <w:tcPr>
            <w:tcW w:w="1247" w:type="dxa"/>
          </w:tcPr>
          <w:p w14:paraId="3CEE660D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2.1 (HDA)</w:t>
            </w:r>
          </w:p>
        </w:tc>
        <w:tc>
          <w:tcPr>
            <w:tcW w:w="0" w:type="auto"/>
          </w:tcPr>
          <w:p w14:paraId="20CDC848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3.8</w:t>
            </w:r>
          </w:p>
        </w:tc>
        <w:tc>
          <w:tcPr>
            <w:tcW w:w="0" w:type="auto"/>
          </w:tcPr>
          <w:p w14:paraId="1189378B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4.6</w:t>
            </w:r>
          </w:p>
        </w:tc>
        <w:tc>
          <w:tcPr>
            <w:tcW w:w="0" w:type="auto"/>
          </w:tcPr>
          <w:p w14:paraId="58248A9D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14</w:t>
            </w:r>
          </w:p>
        </w:tc>
      </w:tr>
      <w:tr w:rsidR="00BB6AE6" w:rsidRPr="001527D9" w14:paraId="1017CA8E" w14:textId="77777777" w:rsidTr="00015D89">
        <w:trPr>
          <w:trHeight w:val="567"/>
        </w:trPr>
        <w:tc>
          <w:tcPr>
            <w:tcW w:w="1247" w:type="dxa"/>
          </w:tcPr>
          <w:p w14:paraId="0406683B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2.0 (LDA)</w:t>
            </w:r>
          </w:p>
        </w:tc>
        <w:tc>
          <w:tcPr>
            <w:tcW w:w="1247" w:type="dxa"/>
          </w:tcPr>
          <w:p w14:paraId="04D94726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2.1 (HDA)</w:t>
            </w:r>
          </w:p>
        </w:tc>
        <w:tc>
          <w:tcPr>
            <w:tcW w:w="1247" w:type="dxa"/>
          </w:tcPr>
          <w:p w14:paraId="1E8B3A9F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2.0 (LDA)</w:t>
            </w:r>
          </w:p>
        </w:tc>
        <w:tc>
          <w:tcPr>
            <w:tcW w:w="0" w:type="auto"/>
          </w:tcPr>
          <w:p w14:paraId="5E54B9FB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3.4</w:t>
            </w:r>
          </w:p>
        </w:tc>
        <w:tc>
          <w:tcPr>
            <w:tcW w:w="0" w:type="auto"/>
          </w:tcPr>
          <w:p w14:paraId="736FB250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4.2</w:t>
            </w:r>
          </w:p>
        </w:tc>
        <w:tc>
          <w:tcPr>
            <w:tcW w:w="0" w:type="auto"/>
          </w:tcPr>
          <w:p w14:paraId="1F18A8FE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12</w:t>
            </w:r>
          </w:p>
        </w:tc>
      </w:tr>
      <w:tr w:rsidR="00BB6AE6" w:rsidRPr="001527D9" w14:paraId="796A2CC1" w14:textId="77777777" w:rsidTr="00015D89">
        <w:trPr>
          <w:trHeight w:val="567"/>
        </w:trPr>
        <w:tc>
          <w:tcPr>
            <w:tcW w:w="1247" w:type="dxa"/>
          </w:tcPr>
          <w:p w14:paraId="7BC2587D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2.0 (LDA)</w:t>
            </w:r>
          </w:p>
        </w:tc>
        <w:tc>
          <w:tcPr>
            <w:tcW w:w="1247" w:type="dxa"/>
          </w:tcPr>
          <w:p w14:paraId="69C9A85F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2.1 (HDA)</w:t>
            </w:r>
          </w:p>
        </w:tc>
        <w:tc>
          <w:tcPr>
            <w:tcW w:w="1247" w:type="dxa"/>
          </w:tcPr>
          <w:p w14:paraId="784D332D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2.1 (HDA)</w:t>
            </w:r>
          </w:p>
        </w:tc>
        <w:tc>
          <w:tcPr>
            <w:tcW w:w="0" w:type="auto"/>
          </w:tcPr>
          <w:p w14:paraId="44B1506A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11.6</w:t>
            </w:r>
          </w:p>
        </w:tc>
        <w:tc>
          <w:tcPr>
            <w:tcW w:w="0" w:type="auto"/>
          </w:tcPr>
          <w:p w14:paraId="6166D124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14.0</w:t>
            </w:r>
          </w:p>
        </w:tc>
        <w:tc>
          <w:tcPr>
            <w:tcW w:w="0" w:type="auto"/>
          </w:tcPr>
          <w:p w14:paraId="40723BBA" w14:textId="77777777" w:rsidR="00BB6AE6" w:rsidRPr="006739D1" w:rsidRDefault="00BB6AE6" w:rsidP="00015D89">
            <w:pPr>
              <w:jc w:val="center"/>
              <w:rPr>
                <w:b/>
                <w:bCs/>
                <w:sz w:val="22"/>
                <w:lang w:val="en-US"/>
              </w:rPr>
            </w:pPr>
            <w:r w:rsidRPr="006739D1">
              <w:rPr>
                <w:sz w:val="22"/>
                <w:lang w:val="en-US"/>
              </w:rPr>
              <w:t>28</w:t>
            </w:r>
          </w:p>
        </w:tc>
      </w:tr>
    </w:tbl>
    <w:p w14:paraId="7943CE50" w14:textId="77777777" w:rsidR="00BB6AE6" w:rsidRDefault="00BB6AE6" w:rsidP="00BB6AE6">
      <w:pPr>
        <w:pStyle w:val="Legende"/>
      </w:pPr>
      <w:r>
        <w:t xml:space="preserve">ASDAS = </w:t>
      </w:r>
      <w:r w:rsidRPr="008E40AB">
        <w:t>Ankylosing Spondylitis Disease Activity Score</w:t>
      </w:r>
      <w:r>
        <w:t xml:space="preserve">, </w:t>
      </w:r>
      <w:r w:rsidRPr="008E40AB">
        <w:t>CRP = C-reactive protein</w:t>
      </w:r>
      <w:r>
        <w:t xml:space="preserve">, ESR = erythrocyte sedimentation rate, HDA = high disease activity, ID = inactive disease, LDA =low disease activity, </w:t>
      </w:r>
      <w:proofErr w:type="spellStart"/>
      <w:r w:rsidRPr="008E40AB">
        <w:t>qCRP</w:t>
      </w:r>
      <w:proofErr w:type="spellEnd"/>
      <w:r w:rsidRPr="008E40AB">
        <w:t xml:space="preserve"> = quick quantitative CRP</w:t>
      </w:r>
      <w:r>
        <w:t>.</w:t>
      </w:r>
    </w:p>
    <w:p w14:paraId="72E09B37" w14:textId="368C26D8" w:rsidR="002A2F41" w:rsidRPr="002A2F41" w:rsidRDefault="002A2F41" w:rsidP="000F1DD3">
      <w:pPr>
        <w:jc w:val="both"/>
        <w:rPr>
          <w:lang w:val="en-US"/>
        </w:rPr>
      </w:pPr>
    </w:p>
    <w:sectPr w:rsidR="002A2F41" w:rsidRPr="002A2F41" w:rsidSect="004E108E">
      <w:footerReference w:type="default" r:id="rId10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A68F25" w14:textId="77777777" w:rsidR="00FF2CE3" w:rsidRDefault="00FF2CE3" w:rsidP="00DC3D67">
      <w:r>
        <w:separator/>
      </w:r>
    </w:p>
  </w:endnote>
  <w:endnote w:type="continuationSeparator" w:id="0">
    <w:p w14:paraId="71C092FB" w14:textId="77777777" w:rsidR="00FF2CE3" w:rsidRDefault="00FF2CE3" w:rsidP="00DC3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26841661"/>
      <w:docPartObj>
        <w:docPartGallery w:val="Page Numbers (Bottom of Page)"/>
        <w:docPartUnique/>
      </w:docPartObj>
    </w:sdtPr>
    <w:sdtEndPr/>
    <w:sdtContent>
      <w:p w14:paraId="695B9C7F" w14:textId="4BEBFAA2" w:rsidR="003E222C" w:rsidRDefault="003E222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5849">
          <w:rPr>
            <w:noProof/>
          </w:rPr>
          <w:t>31</w:t>
        </w:r>
        <w:r>
          <w:fldChar w:fldCharType="end"/>
        </w:r>
      </w:p>
    </w:sdtContent>
  </w:sdt>
  <w:p w14:paraId="33DC503F" w14:textId="77777777" w:rsidR="003E222C" w:rsidRDefault="003E22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545B43" w14:textId="77777777" w:rsidR="00FF2CE3" w:rsidRDefault="00FF2CE3" w:rsidP="00DC3D67">
      <w:r>
        <w:separator/>
      </w:r>
    </w:p>
  </w:footnote>
  <w:footnote w:type="continuationSeparator" w:id="0">
    <w:p w14:paraId="51DABB0E" w14:textId="77777777" w:rsidR="00FF2CE3" w:rsidRDefault="00FF2CE3" w:rsidP="00DC3D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21.75pt;height:22.4pt" o:bullet="t">
        <v:imagedata r:id="rId1" o:title="Grauer Punkt 2"/>
      </v:shape>
    </w:pict>
  </w:numPicBullet>
  <w:abstractNum w:abstractNumId="0" w15:restartNumberingAfterBreak="0">
    <w:nsid w:val="FFFFFF7C"/>
    <w:multiLevelType w:val="singleLevel"/>
    <w:tmpl w:val="3DF6647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E36282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41E802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29A802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C44A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9347BD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3DCA07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12082F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FE888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2E62C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7AA35A4"/>
    <w:multiLevelType w:val="hybridMultilevel"/>
    <w:tmpl w:val="29AE3E0E"/>
    <w:lvl w:ilvl="0" w:tplc="00FAB64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  <w:sz w:val="22"/>
        <w:szCs w:val="22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07B04B2"/>
    <w:multiLevelType w:val="hybridMultilevel"/>
    <w:tmpl w:val="BF48D652"/>
    <w:lvl w:ilvl="0" w:tplc="0C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193F365F"/>
    <w:multiLevelType w:val="hybridMultilevel"/>
    <w:tmpl w:val="9550CB84"/>
    <w:lvl w:ilvl="0" w:tplc="113EF59E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sz w:val="32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CF10D96"/>
    <w:multiLevelType w:val="hybridMultilevel"/>
    <w:tmpl w:val="BDF6FA14"/>
    <w:lvl w:ilvl="0" w:tplc="7C6483F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6"/>
        <w:szCs w:val="36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2F0D4ECB"/>
    <w:multiLevelType w:val="hybridMultilevel"/>
    <w:tmpl w:val="4CB2ACA4"/>
    <w:lvl w:ilvl="0" w:tplc="D92E47B6">
      <w:start w:val="7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 w:themeColor="text1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367270"/>
    <w:multiLevelType w:val="hybridMultilevel"/>
    <w:tmpl w:val="3956F0C2"/>
    <w:lvl w:ilvl="0" w:tplc="04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30457567"/>
    <w:multiLevelType w:val="hybridMultilevel"/>
    <w:tmpl w:val="6256F0E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94B2CB3"/>
    <w:multiLevelType w:val="hybridMultilevel"/>
    <w:tmpl w:val="108665D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EB0273"/>
    <w:multiLevelType w:val="multilevel"/>
    <w:tmpl w:val="526206A0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5" w15:restartNumberingAfterBreak="0">
    <w:nsid w:val="3D8A1D69"/>
    <w:multiLevelType w:val="hybridMultilevel"/>
    <w:tmpl w:val="F8C66B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44F81A6A"/>
    <w:multiLevelType w:val="hybridMultilevel"/>
    <w:tmpl w:val="F35A61C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6FE474B"/>
    <w:multiLevelType w:val="multilevel"/>
    <w:tmpl w:val="982A2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84C4F29"/>
    <w:multiLevelType w:val="multilevel"/>
    <w:tmpl w:val="D8061F64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0" w15:restartNumberingAfterBreak="0">
    <w:nsid w:val="493658A6"/>
    <w:multiLevelType w:val="hybridMultilevel"/>
    <w:tmpl w:val="2C98099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B3241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58E63E4C"/>
    <w:multiLevelType w:val="multilevel"/>
    <w:tmpl w:val="04090023"/>
    <w:styleLink w:val="ArticleSection"/>
    <w:lvl w:ilvl="0">
      <w:start w:val="1"/>
      <w:numFmt w:val="upperRoman"/>
      <w:lvlText w:val="文章 %1."/>
      <w:lvlJc w:val="left"/>
      <w:pPr>
        <w:ind w:left="0" w:firstLine="0"/>
      </w:pPr>
      <w:rPr>
        <w:rFonts w:ascii="Times New Roman" w:hAnsi="Times New Roman" w:cs="Times New Roman"/>
      </w:rPr>
    </w:lvl>
    <w:lvl w:ilvl="1">
      <w:start w:val="1"/>
      <w:numFmt w:val="decimalZero"/>
      <w:isLgl/>
      <w:lvlText w:val="第 %1.%2 节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3" w15:restartNumberingAfterBreak="0">
    <w:nsid w:val="59350CFB"/>
    <w:multiLevelType w:val="multilevel"/>
    <w:tmpl w:val="9DF09F08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4" w15:restartNumberingAfterBreak="0">
    <w:nsid w:val="5DEC6B47"/>
    <w:multiLevelType w:val="multilevel"/>
    <w:tmpl w:val="604E1C0A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5" w15:restartNumberingAfterBreak="0">
    <w:nsid w:val="66AE6150"/>
    <w:multiLevelType w:val="hybridMultilevel"/>
    <w:tmpl w:val="EE44645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A062DCD"/>
    <w:multiLevelType w:val="hybridMultilevel"/>
    <w:tmpl w:val="7F66E39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8" w15:restartNumberingAfterBreak="0">
    <w:nsid w:val="7081674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9" w15:restartNumberingAfterBreak="0">
    <w:nsid w:val="73B13150"/>
    <w:multiLevelType w:val="hybridMultilevel"/>
    <w:tmpl w:val="1228DDBA"/>
    <w:lvl w:ilvl="0" w:tplc="DA4631F0">
      <w:start w:val="1"/>
      <w:numFmt w:val="bullet"/>
      <w:lvlText w:val=""/>
      <w:lvlJc w:val="left"/>
      <w:pPr>
        <w:ind w:left="720" w:hanging="360"/>
      </w:pPr>
      <w:rPr>
        <w:rFonts w:ascii="Wingdings 2" w:hAnsi="Wingdings 2" w:hint="default"/>
        <w:sz w:val="24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DC1932"/>
    <w:multiLevelType w:val="hybridMultilevel"/>
    <w:tmpl w:val="A1721D34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8C2C6D"/>
    <w:multiLevelType w:val="multilevel"/>
    <w:tmpl w:val="04090023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33"/>
  </w:num>
  <w:num w:numId="2">
    <w:abstractNumId w:val="13"/>
  </w:num>
  <w:num w:numId="3">
    <w:abstractNumId w:val="10"/>
  </w:num>
  <w:num w:numId="4">
    <w:abstractNumId w:val="37"/>
  </w:num>
  <w:num w:numId="5">
    <w:abstractNumId w:val="15"/>
  </w:num>
  <w:num w:numId="6">
    <w:abstractNumId w:val="24"/>
  </w:num>
  <w:num w:numId="7">
    <w:abstractNumId w:val="29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8"/>
  </w:num>
  <w:num w:numId="19">
    <w:abstractNumId w:val="19"/>
  </w:num>
  <w:num w:numId="20">
    <w:abstractNumId w:val="34"/>
  </w:num>
  <w:num w:numId="21">
    <w:abstractNumId w:val="26"/>
  </w:num>
  <w:num w:numId="22">
    <w:abstractNumId w:val="12"/>
  </w:num>
  <w:num w:numId="23">
    <w:abstractNumId w:val="41"/>
  </w:num>
  <w:num w:numId="24">
    <w:abstractNumId w:val="31"/>
  </w:num>
  <w:num w:numId="25">
    <w:abstractNumId w:val="38"/>
  </w:num>
  <w:num w:numId="26">
    <w:abstractNumId w:val="32"/>
  </w:num>
  <w:num w:numId="27">
    <w:abstractNumId w:val="30"/>
  </w:num>
  <w:num w:numId="28">
    <w:abstractNumId w:val="17"/>
  </w:num>
  <w:num w:numId="29">
    <w:abstractNumId w:val="11"/>
  </w:num>
  <w:num w:numId="30">
    <w:abstractNumId w:val="20"/>
  </w:num>
  <w:num w:numId="31">
    <w:abstractNumId w:val="39"/>
  </w:num>
  <w:num w:numId="32">
    <w:abstractNumId w:val="16"/>
  </w:num>
  <w:num w:numId="33">
    <w:abstractNumId w:val="14"/>
  </w:num>
  <w:num w:numId="34">
    <w:abstractNumId w:val="23"/>
  </w:num>
  <w:num w:numId="35">
    <w:abstractNumId w:val="22"/>
  </w:num>
  <w:num w:numId="36">
    <w:abstractNumId w:val="27"/>
  </w:num>
  <w:num w:numId="37">
    <w:abstractNumId w:val="35"/>
  </w:num>
  <w:num w:numId="38">
    <w:abstractNumId w:val="40"/>
  </w:num>
  <w:num w:numId="39">
    <w:abstractNumId w:val="36"/>
  </w:num>
  <w:num w:numId="40">
    <w:abstractNumId w:val="21"/>
  </w:num>
  <w:num w:numId="41">
    <w:abstractNumId w:val="28"/>
  </w:num>
  <w:num w:numId="42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PersonalInformation/>
  <w:removeDateAndTime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AT" w:vendorID="64" w:dllVersion="6" w:nlCheck="1" w:checkStyle="0"/>
  <w:activeWritingStyle w:appName="MSWord" w:lang="en-US" w:vendorID="64" w:dllVersion="0" w:nlCheck="1" w:checkStyle="0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wsbS0sDCxMDIwMTVR0lEKTi0uzszPAykwqgUA+u01R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A2F41"/>
    <w:rsid w:val="00000D5A"/>
    <w:rsid w:val="000013F7"/>
    <w:rsid w:val="00003A65"/>
    <w:rsid w:val="00003C5D"/>
    <w:rsid w:val="00006262"/>
    <w:rsid w:val="0000756B"/>
    <w:rsid w:val="00011A61"/>
    <w:rsid w:val="00015A86"/>
    <w:rsid w:val="00015D89"/>
    <w:rsid w:val="00017367"/>
    <w:rsid w:val="00023553"/>
    <w:rsid w:val="00023D70"/>
    <w:rsid w:val="00046ED4"/>
    <w:rsid w:val="00061606"/>
    <w:rsid w:val="00062A04"/>
    <w:rsid w:val="0006370B"/>
    <w:rsid w:val="00063EA9"/>
    <w:rsid w:val="00080781"/>
    <w:rsid w:val="00081F25"/>
    <w:rsid w:val="000858E6"/>
    <w:rsid w:val="00092DC1"/>
    <w:rsid w:val="000940CF"/>
    <w:rsid w:val="00094D0C"/>
    <w:rsid w:val="000971EA"/>
    <w:rsid w:val="000A5629"/>
    <w:rsid w:val="000A72F0"/>
    <w:rsid w:val="000C3FB7"/>
    <w:rsid w:val="000C4742"/>
    <w:rsid w:val="000C78A9"/>
    <w:rsid w:val="000D24E8"/>
    <w:rsid w:val="000E03D9"/>
    <w:rsid w:val="000E32E5"/>
    <w:rsid w:val="000E55C6"/>
    <w:rsid w:val="000F1DD3"/>
    <w:rsid w:val="000F1F17"/>
    <w:rsid w:val="000F307A"/>
    <w:rsid w:val="000F5B62"/>
    <w:rsid w:val="000F7A5E"/>
    <w:rsid w:val="00100154"/>
    <w:rsid w:val="0010254E"/>
    <w:rsid w:val="0011466A"/>
    <w:rsid w:val="00121382"/>
    <w:rsid w:val="00130D43"/>
    <w:rsid w:val="00133F5D"/>
    <w:rsid w:val="0013768A"/>
    <w:rsid w:val="00137DF4"/>
    <w:rsid w:val="00140F0E"/>
    <w:rsid w:val="00145AC9"/>
    <w:rsid w:val="00151D30"/>
    <w:rsid w:val="00160C98"/>
    <w:rsid w:val="00172CB6"/>
    <w:rsid w:val="001764E8"/>
    <w:rsid w:val="00181326"/>
    <w:rsid w:val="00181746"/>
    <w:rsid w:val="001817CE"/>
    <w:rsid w:val="00182E5E"/>
    <w:rsid w:val="00185961"/>
    <w:rsid w:val="00185C23"/>
    <w:rsid w:val="00187AFD"/>
    <w:rsid w:val="0019100F"/>
    <w:rsid w:val="00193D81"/>
    <w:rsid w:val="00193E93"/>
    <w:rsid w:val="00195142"/>
    <w:rsid w:val="00196719"/>
    <w:rsid w:val="00196E99"/>
    <w:rsid w:val="001A0B88"/>
    <w:rsid w:val="001A3FF0"/>
    <w:rsid w:val="001A65C1"/>
    <w:rsid w:val="001A73CE"/>
    <w:rsid w:val="001B07CB"/>
    <w:rsid w:val="001C1286"/>
    <w:rsid w:val="001C381F"/>
    <w:rsid w:val="001D6E34"/>
    <w:rsid w:val="001E3100"/>
    <w:rsid w:val="001E37BD"/>
    <w:rsid w:val="001E398B"/>
    <w:rsid w:val="001E3A5E"/>
    <w:rsid w:val="001E5FB4"/>
    <w:rsid w:val="001E712B"/>
    <w:rsid w:val="001F0019"/>
    <w:rsid w:val="002000F3"/>
    <w:rsid w:val="00202FBD"/>
    <w:rsid w:val="002050CE"/>
    <w:rsid w:val="00213961"/>
    <w:rsid w:val="00213A10"/>
    <w:rsid w:val="00221E29"/>
    <w:rsid w:val="00224CB0"/>
    <w:rsid w:val="00230860"/>
    <w:rsid w:val="00231673"/>
    <w:rsid w:val="00233003"/>
    <w:rsid w:val="00233217"/>
    <w:rsid w:val="00233267"/>
    <w:rsid w:val="00234610"/>
    <w:rsid w:val="0023485F"/>
    <w:rsid w:val="00242421"/>
    <w:rsid w:val="002435BF"/>
    <w:rsid w:val="00243C50"/>
    <w:rsid w:val="002442F0"/>
    <w:rsid w:val="00246978"/>
    <w:rsid w:val="00260A24"/>
    <w:rsid w:val="00261694"/>
    <w:rsid w:val="00263276"/>
    <w:rsid w:val="00265C63"/>
    <w:rsid w:val="00276FFA"/>
    <w:rsid w:val="0028028F"/>
    <w:rsid w:val="00281BA3"/>
    <w:rsid w:val="00282042"/>
    <w:rsid w:val="002834CA"/>
    <w:rsid w:val="0028450B"/>
    <w:rsid w:val="00285807"/>
    <w:rsid w:val="00293924"/>
    <w:rsid w:val="002940CA"/>
    <w:rsid w:val="00294596"/>
    <w:rsid w:val="00295F51"/>
    <w:rsid w:val="00296011"/>
    <w:rsid w:val="00296307"/>
    <w:rsid w:val="002A2F41"/>
    <w:rsid w:val="002A7191"/>
    <w:rsid w:val="002B7048"/>
    <w:rsid w:val="002B7135"/>
    <w:rsid w:val="002B7FC8"/>
    <w:rsid w:val="002C042F"/>
    <w:rsid w:val="002C1F91"/>
    <w:rsid w:val="002C5849"/>
    <w:rsid w:val="002D32D2"/>
    <w:rsid w:val="002D4306"/>
    <w:rsid w:val="002E65BB"/>
    <w:rsid w:val="002E7B4F"/>
    <w:rsid w:val="002F27EC"/>
    <w:rsid w:val="003009BD"/>
    <w:rsid w:val="00303628"/>
    <w:rsid w:val="00306589"/>
    <w:rsid w:val="00307BC8"/>
    <w:rsid w:val="00322EC0"/>
    <w:rsid w:val="0032605A"/>
    <w:rsid w:val="00326F29"/>
    <w:rsid w:val="0034022B"/>
    <w:rsid w:val="0034032C"/>
    <w:rsid w:val="00350327"/>
    <w:rsid w:val="0035070F"/>
    <w:rsid w:val="00352A56"/>
    <w:rsid w:val="0035557C"/>
    <w:rsid w:val="003560BE"/>
    <w:rsid w:val="00370338"/>
    <w:rsid w:val="00377910"/>
    <w:rsid w:val="003811D8"/>
    <w:rsid w:val="003914BB"/>
    <w:rsid w:val="00394682"/>
    <w:rsid w:val="003954F2"/>
    <w:rsid w:val="003965EC"/>
    <w:rsid w:val="003A1034"/>
    <w:rsid w:val="003A107E"/>
    <w:rsid w:val="003A47EC"/>
    <w:rsid w:val="003B5A03"/>
    <w:rsid w:val="003B780D"/>
    <w:rsid w:val="003C679E"/>
    <w:rsid w:val="003C6B80"/>
    <w:rsid w:val="003C7659"/>
    <w:rsid w:val="003C7991"/>
    <w:rsid w:val="003D16C2"/>
    <w:rsid w:val="003E222C"/>
    <w:rsid w:val="003F0B22"/>
    <w:rsid w:val="003F19EC"/>
    <w:rsid w:val="003F58FC"/>
    <w:rsid w:val="004058A7"/>
    <w:rsid w:val="00411B44"/>
    <w:rsid w:val="004159C8"/>
    <w:rsid w:val="00415D56"/>
    <w:rsid w:val="00417B5F"/>
    <w:rsid w:val="00430EE2"/>
    <w:rsid w:val="0044097B"/>
    <w:rsid w:val="0044099F"/>
    <w:rsid w:val="00442AA5"/>
    <w:rsid w:val="00446D79"/>
    <w:rsid w:val="004470E7"/>
    <w:rsid w:val="00447247"/>
    <w:rsid w:val="00460415"/>
    <w:rsid w:val="00465A54"/>
    <w:rsid w:val="004735B2"/>
    <w:rsid w:val="00476DA2"/>
    <w:rsid w:val="00484D40"/>
    <w:rsid w:val="0049066B"/>
    <w:rsid w:val="00490AC8"/>
    <w:rsid w:val="00492D1A"/>
    <w:rsid w:val="004A02D1"/>
    <w:rsid w:val="004A0F93"/>
    <w:rsid w:val="004A73EA"/>
    <w:rsid w:val="004C2991"/>
    <w:rsid w:val="004C4B39"/>
    <w:rsid w:val="004C6DF1"/>
    <w:rsid w:val="004D095D"/>
    <w:rsid w:val="004D42F6"/>
    <w:rsid w:val="004D5CEE"/>
    <w:rsid w:val="004D5D26"/>
    <w:rsid w:val="004D7E4E"/>
    <w:rsid w:val="004E108E"/>
    <w:rsid w:val="004F4B93"/>
    <w:rsid w:val="004F68CA"/>
    <w:rsid w:val="005011E2"/>
    <w:rsid w:val="0050539E"/>
    <w:rsid w:val="0051349B"/>
    <w:rsid w:val="00514345"/>
    <w:rsid w:val="00517D79"/>
    <w:rsid w:val="00521790"/>
    <w:rsid w:val="00525D28"/>
    <w:rsid w:val="005276EE"/>
    <w:rsid w:val="0052785C"/>
    <w:rsid w:val="00530AD2"/>
    <w:rsid w:val="00530C97"/>
    <w:rsid w:val="00533652"/>
    <w:rsid w:val="0053617B"/>
    <w:rsid w:val="00543875"/>
    <w:rsid w:val="005448AC"/>
    <w:rsid w:val="00550110"/>
    <w:rsid w:val="00553FDD"/>
    <w:rsid w:val="0055404E"/>
    <w:rsid w:val="00556CF4"/>
    <w:rsid w:val="00557F32"/>
    <w:rsid w:val="005649B8"/>
    <w:rsid w:val="00572072"/>
    <w:rsid w:val="00576048"/>
    <w:rsid w:val="00584AD7"/>
    <w:rsid w:val="00591C78"/>
    <w:rsid w:val="00596DBE"/>
    <w:rsid w:val="005A5428"/>
    <w:rsid w:val="005A5AC1"/>
    <w:rsid w:val="005B52CF"/>
    <w:rsid w:val="005B5491"/>
    <w:rsid w:val="005B6A08"/>
    <w:rsid w:val="005B7741"/>
    <w:rsid w:val="005C7122"/>
    <w:rsid w:val="005D0160"/>
    <w:rsid w:val="005D43BE"/>
    <w:rsid w:val="005D5C2A"/>
    <w:rsid w:val="005E1E48"/>
    <w:rsid w:val="005E22ED"/>
    <w:rsid w:val="005F1FFA"/>
    <w:rsid w:val="006014F4"/>
    <w:rsid w:val="00607E6D"/>
    <w:rsid w:val="00613010"/>
    <w:rsid w:val="006214F0"/>
    <w:rsid w:val="00627443"/>
    <w:rsid w:val="00630199"/>
    <w:rsid w:val="00631911"/>
    <w:rsid w:val="00635481"/>
    <w:rsid w:val="006357C1"/>
    <w:rsid w:val="00635C84"/>
    <w:rsid w:val="00641472"/>
    <w:rsid w:val="00641BE1"/>
    <w:rsid w:val="00645252"/>
    <w:rsid w:val="00646654"/>
    <w:rsid w:val="00651BCF"/>
    <w:rsid w:val="00654D69"/>
    <w:rsid w:val="0066053B"/>
    <w:rsid w:val="006622A7"/>
    <w:rsid w:val="006670D4"/>
    <w:rsid w:val="006739D1"/>
    <w:rsid w:val="00677E25"/>
    <w:rsid w:val="00681E2F"/>
    <w:rsid w:val="006918AC"/>
    <w:rsid w:val="006939C9"/>
    <w:rsid w:val="006946FA"/>
    <w:rsid w:val="0069581E"/>
    <w:rsid w:val="006A1DF4"/>
    <w:rsid w:val="006A59E7"/>
    <w:rsid w:val="006A7647"/>
    <w:rsid w:val="006B08E5"/>
    <w:rsid w:val="006B171B"/>
    <w:rsid w:val="006B4F08"/>
    <w:rsid w:val="006B7F57"/>
    <w:rsid w:val="006C0673"/>
    <w:rsid w:val="006C0C58"/>
    <w:rsid w:val="006C0ECA"/>
    <w:rsid w:val="006C34C7"/>
    <w:rsid w:val="006C7F6B"/>
    <w:rsid w:val="006D32F1"/>
    <w:rsid w:val="006D3D74"/>
    <w:rsid w:val="006D7CA9"/>
    <w:rsid w:val="006E151C"/>
    <w:rsid w:val="006E1A5E"/>
    <w:rsid w:val="006E31BB"/>
    <w:rsid w:val="006E7486"/>
    <w:rsid w:val="0070164E"/>
    <w:rsid w:val="007043BF"/>
    <w:rsid w:val="00712254"/>
    <w:rsid w:val="00712781"/>
    <w:rsid w:val="00723A8F"/>
    <w:rsid w:val="00723B2A"/>
    <w:rsid w:val="00727F73"/>
    <w:rsid w:val="00730753"/>
    <w:rsid w:val="00741B9D"/>
    <w:rsid w:val="00754453"/>
    <w:rsid w:val="007639E3"/>
    <w:rsid w:val="00764C3C"/>
    <w:rsid w:val="00770611"/>
    <w:rsid w:val="007732A5"/>
    <w:rsid w:val="00774569"/>
    <w:rsid w:val="007746B0"/>
    <w:rsid w:val="00776092"/>
    <w:rsid w:val="0077659C"/>
    <w:rsid w:val="0078114F"/>
    <w:rsid w:val="0078377D"/>
    <w:rsid w:val="00797446"/>
    <w:rsid w:val="007A7070"/>
    <w:rsid w:val="007B39B0"/>
    <w:rsid w:val="007B678E"/>
    <w:rsid w:val="007C2108"/>
    <w:rsid w:val="007D028B"/>
    <w:rsid w:val="007D3515"/>
    <w:rsid w:val="007D37C7"/>
    <w:rsid w:val="007E15F8"/>
    <w:rsid w:val="007E1A84"/>
    <w:rsid w:val="007E39FD"/>
    <w:rsid w:val="007E5299"/>
    <w:rsid w:val="007F190E"/>
    <w:rsid w:val="007F29B5"/>
    <w:rsid w:val="007F3455"/>
    <w:rsid w:val="007F6B89"/>
    <w:rsid w:val="00806D02"/>
    <w:rsid w:val="008139F7"/>
    <w:rsid w:val="00813E43"/>
    <w:rsid w:val="0081489B"/>
    <w:rsid w:val="00821EB6"/>
    <w:rsid w:val="00824830"/>
    <w:rsid w:val="0083569A"/>
    <w:rsid w:val="0084525F"/>
    <w:rsid w:val="008467EA"/>
    <w:rsid w:val="008502B7"/>
    <w:rsid w:val="00850523"/>
    <w:rsid w:val="00851BA4"/>
    <w:rsid w:val="00851C12"/>
    <w:rsid w:val="0085356E"/>
    <w:rsid w:val="008541F2"/>
    <w:rsid w:val="00856530"/>
    <w:rsid w:val="008636D4"/>
    <w:rsid w:val="00863E79"/>
    <w:rsid w:val="00864BC5"/>
    <w:rsid w:val="00867564"/>
    <w:rsid w:val="0087140D"/>
    <w:rsid w:val="00871733"/>
    <w:rsid w:val="00877394"/>
    <w:rsid w:val="00893092"/>
    <w:rsid w:val="008A2BAE"/>
    <w:rsid w:val="008A31C7"/>
    <w:rsid w:val="008A380C"/>
    <w:rsid w:val="008A6016"/>
    <w:rsid w:val="008A6700"/>
    <w:rsid w:val="008B0472"/>
    <w:rsid w:val="008B2FF1"/>
    <w:rsid w:val="008B467B"/>
    <w:rsid w:val="008B53FC"/>
    <w:rsid w:val="008B67F3"/>
    <w:rsid w:val="008C2B28"/>
    <w:rsid w:val="008C6284"/>
    <w:rsid w:val="008D50BC"/>
    <w:rsid w:val="008E149F"/>
    <w:rsid w:val="008E7C00"/>
    <w:rsid w:val="008F1812"/>
    <w:rsid w:val="008F49BD"/>
    <w:rsid w:val="009119FE"/>
    <w:rsid w:val="00912298"/>
    <w:rsid w:val="009129F3"/>
    <w:rsid w:val="009154A6"/>
    <w:rsid w:val="00915B59"/>
    <w:rsid w:val="009167FA"/>
    <w:rsid w:val="00920152"/>
    <w:rsid w:val="00921926"/>
    <w:rsid w:val="009276D3"/>
    <w:rsid w:val="00931309"/>
    <w:rsid w:val="0093311A"/>
    <w:rsid w:val="00934DAF"/>
    <w:rsid w:val="00940ACD"/>
    <w:rsid w:val="009416BD"/>
    <w:rsid w:val="009429D0"/>
    <w:rsid w:val="00943D2D"/>
    <w:rsid w:val="00944CCF"/>
    <w:rsid w:val="00952398"/>
    <w:rsid w:val="009550E0"/>
    <w:rsid w:val="0096125B"/>
    <w:rsid w:val="00966B7B"/>
    <w:rsid w:val="0097014C"/>
    <w:rsid w:val="00972D03"/>
    <w:rsid w:val="0098151D"/>
    <w:rsid w:val="00985D52"/>
    <w:rsid w:val="0099122E"/>
    <w:rsid w:val="009A16C4"/>
    <w:rsid w:val="009B0C72"/>
    <w:rsid w:val="009B0DF3"/>
    <w:rsid w:val="009B4235"/>
    <w:rsid w:val="009C1223"/>
    <w:rsid w:val="009C1A7D"/>
    <w:rsid w:val="009C1C8B"/>
    <w:rsid w:val="009C48BD"/>
    <w:rsid w:val="009C736D"/>
    <w:rsid w:val="009C74E1"/>
    <w:rsid w:val="009D2467"/>
    <w:rsid w:val="009D4647"/>
    <w:rsid w:val="009D5458"/>
    <w:rsid w:val="009D557F"/>
    <w:rsid w:val="009D77BA"/>
    <w:rsid w:val="009E0848"/>
    <w:rsid w:val="009E0F21"/>
    <w:rsid w:val="00A04155"/>
    <w:rsid w:val="00A05C9F"/>
    <w:rsid w:val="00A071CF"/>
    <w:rsid w:val="00A10E85"/>
    <w:rsid w:val="00A15AC7"/>
    <w:rsid w:val="00A162BA"/>
    <w:rsid w:val="00A164B1"/>
    <w:rsid w:val="00A21113"/>
    <w:rsid w:val="00A22C57"/>
    <w:rsid w:val="00A23DEE"/>
    <w:rsid w:val="00A2673A"/>
    <w:rsid w:val="00A30B9D"/>
    <w:rsid w:val="00A3650A"/>
    <w:rsid w:val="00A36B13"/>
    <w:rsid w:val="00A410A5"/>
    <w:rsid w:val="00A4233B"/>
    <w:rsid w:val="00A44199"/>
    <w:rsid w:val="00A45B63"/>
    <w:rsid w:val="00A467D3"/>
    <w:rsid w:val="00A4727E"/>
    <w:rsid w:val="00A524DE"/>
    <w:rsid w:val="00A57F13"/>
    <w:rsid w:val="00A70531"/>
    <w:rsid w:val="00A71684"/>
    <w:rsid w:val="00A72C28"/>
    <w:rsid w:val="00A777B7"/>
    <w:rsid w:val="00A83496"/>
    <w:rsid w:val="00A87CD6"/>
    <w:rsid w:val="00A90196"/>
    <w:rsid w:val="00A9204E"/>
    <w:rsid w:val="00A92119"/>
    <w:rsid w:val="00A92839"/>
    <w:rsid w:val="00A952F5"/>
    <w:rsid w:val="00A96ED5"/>
    <w:rsid w:val="00AA6B67"/>
    <w:rsid w:val="00AA75FE"/>
    <w:rsid w:val="00AB18E5"/>
    <w:rsid w:val="00AC2B25"/>
    <w:rsid w:val="00AC3476"/>
    <w:rsid w:val="00AC6A5F"/>
    <w:rsid w:val="00AD085E"/>
    <w:rsid w:val="00AD0AF2"/>
    <w:rsid w:val="00AD117E"/>
    <w:rsid w:val="00AD1797"/>
    <w:rsid w:val="00AD5B95"/>
    <w:rsid w:val="00AE09E8"/>
    <w:rsid w:val="00AE4878"/>
    <w:rsid w:val="00AE5991"/>
    <w:rsid w:val="00AE61D1"/>
    <w:rsid w:val="00AE69F0"/>
    <w:rsid w:val="00AF004A"/>
    <w:rsid w:val="00AF0F5E"/>
    <w:rsid w:val="00AF6335"/>
    <w:rsid w:val="00B077E9"/>
    <w:rsid w:val="00B12D4C"/>
    <w:rsid w:val="00B20AA6"/>
    <w:rsid w:val="00B2123E"/>
    <w:rsid w:val="00B22798"/>
    <w:rsid w:val="00B3027A"/>
    <w:rsid w:val="00B30AF2"/>
    <w:rsid w:val="00B36ED3"/>
    <w:rsid w:val="00B43E42"/>
    <w:rsid w:val="00B47DFE"/>
    <w:rsid w:val="00B520FB"/>
    <w:rsid w:val="00B64A46"/>
    <w:rsid w:val="00B64E48"/>
    <w:rsid w:val="00B65A79"/>
    <w:rsid w:val="00B66548"/>
    <w:rsid w:val="00B70498"/>
    <w:rsid w:val="00B72011"/>
    <w:rsid w:val="00B7266F"/>
    <w:rsid w:val="00B728C0"/>
    <w:rsid w:val="00B81475"/>
    <w:rsid w:val="00B83A8B"/>
    <w:rsid w:val="00B8778B"/>
    <w:rsid w:val="00B87E6A"/>
    <w:rsid w:val="00B917D5"/>
    <w:rsid w:val="00B93C35"/>
    <w:rsid w:val="00BA0766"/>
    <w:rsid w:val="00BA473C"/>
    <w:rsid w:val="00BA50AA"/>
    <w:rsid w:val="00BA6381"/>
    <w:rsid w:val="00BA774E"/>
    <w:rsid w:val="00BB1DBA"/>
    <w:rsid w:val="00BB5E93"/>
    <w:rsid w:val="00BB6AE6"/>
    <w:rsid w:val="00BB74C7"/>
    <w:rsid w:val="00BC09A8"/>
    <w:rsid w:val="00BC3A25"/>
    <w:rsid w:val="00BC6794"/>
    <w:rsid w:val="00BC70C5"/>
    <w:rsid w:val="00BD2E12"/>
    <w:rsid w:val="00BD426F"/>
    <w:rsid w:val="00BE34CE"/>
    <w:rsid w:val="00BE5A08"/>
    <w:rsid w:val="00BE6116"/>
    <w:rsid w:val="00BF219B"/>
    <w:rsid w:val="00BF37F1"/>
    <w:rsid w:val="00BF6E18"/>
    <w:rsid w:val="00C02886"/>
    <w:rsid w:val="00C06529"/>
    <w:rsid w:val="00C0714F"/>
    <w:rsid w:val="00C07FD0"/>
    <w:rsid w:val="00C115D9"/>
    <w:rsid w:val="00C13704"/>
    <w:rsid w:val="00C14254"/>
    <w:rsid w:val="00C22560"/>
    <w:rsid w:val="00C25F44"/>
    <w:rsid w:val="00C278AD"/>
    <w:rsid w:val="00C332FC"/>
    <w:rsid w:val="00C458D9"/>
    <w:rsid w:val="00C45CD0"/>
    <w:rsid w:val="00C475E9"/>
    <w:rsid w:val="00C519FA"/>
    <w:rsid w:val="00C52BC0"/>
    <w:rsid w:val="00C561D8"/>
    <w:rsid w:val="00C610C2"/>
    <w:rsid w:val="00C611F8"/>
    <w:rsid w:val="00C62B8B"/>
    <w:rsid w:val="00C6304C"/>
    <w:rsid w:val="00C64654"/>
    <w:rsid w:val="00C67BEE"/>
    <w:rsid w:val="00C704D2"/>
    <w:rsid w:val="00C747C6"/>
    <w:rsid w:val="00C75F44"/>
    <w:rsid w:val="00C84C36"/>
    <w:rsid w:val="00C91CE9"/>
    <w:rsid w:val="00C93C3D"/>
    <w:rsid w:val="00C97E8B"/>
    <w:rsid w:val="00CA44E1"/>
    <w:rsid w:val="00CA49E9"/>
    <w:rsid w:val="00CB1ADE"/>
    <w:rsid w:val="00CB3DE8"/>
    <w:rsid w:val="00CB44E4"/>
    <w:rsid w:val="00CB49BE"/>
    <w:rsid w:val="00CE27FA"/>
    <w:rsid w:val="00CE5CEC"/>
    <w:rsid w:val="00CE5DA2"/>
    <w:rsid w:val="00CF03C2"/>
    <w:rsid w:val="00CF0DAF"/>
    <w:rsid w:val="00CF1F75"/>
    <w:rsid w:val="00CF48D5"/>
    <w:rsid w:val="00CF53D8"/>
    <w:rsid w:val="00CF65FB"/>
    <w:rsid w:val="00D001AB"/>
    <w:rsid w:val="00D00B60"/>
    <w:rsid w:val="00D028B7"/>
    <w:rsid w:val="00D0568A"/>
    <w:rsid w:val="00D10A38"/>
    <w:rsid w:val="00D12519"/>
    <w:rsid w:val="00D16266"/>
    <w:rsid w:val="00D17E00"/>
    <w:rsid w:val="00D17FF7"/>
    <w:rsid w:val="00D20F6C"/>
    <w:rsid w:val="00D225EB"/>
    <w:rsid w:val="00D2681F"/>
    <w:rsid w:val="00D27371"/>
    <w:rsid w:val="00D375DD"/>
    <w:rsid w:val="00D4340D"/>
    <w:rsid w:val="00D439CD"/>
    <w:rsid w:val="00D43CC8"/>
    <w:rsid w:val="00D44771"/>
    <w:rsid w:val="00D44C4E"/>
    <w:rsid w:val="00D4518F"/>
    <w:rsid w:val="00D45480"/>
    <w:rsid w:val="00D47DE4"/>
    <w:rsid w:val="00D530FB"/>
    <w:rsid w:val="00D53C2C"/>
    <w:rsid w:val="00D63F5E"/>
    <w:rsid w:val="00D641F5"/>
    <w:rsid w:val="00D7288D"/>
    <w:rsid w:val="00D76223"/>
    <w:rsid w:val="00D77642"/>
    <w:rsid w:val="00D839F7"/>
    <w:rsid w:val="00D87782"/>
    <w:rsid w:val="00D960BF"/>
    <w:rsid w:val="00D964AF"/>
    <w:rsid w:val="00D96AAA"/>
    <w:rsid w:val="00DA52C8"/>
    <w:rsid w:val="00DB1E88"/>
    <w:rsid w:val="00DB3A43"/>
    <w:rsid w:val="00DB557D"/>
    <w:rsid w:val="00DB6043"/>
    <w:rsid w:val="00DC3D67"/>
    <w:rsid w:val="00DD0806"/>
    <w:rsid w:val="00DD10F9"/>
    <w:rsid w:val="00DD26D5"/>
    <w:rsid w:val="00DD2F14"/>
    <w:rsid w:val="00DD53F6"/>
    <w:rsid w:val="00DF299E"/>
    <w:rsid w:val="00DF6BB2"/>
    <w:rsid w:val="00E02D37"/>
    <w:rsid w:val="00E03964"/>
    <w:rsid w:val="00E1442B"/>
    <w:rsid w:val="00E1614B"/>
    <w:rsid w:val="00E27568"/>
    <w:rsid w:val="00E3168B"/>
    <w:rsid w:val="00E33A0E"/>
    <w:rsid w:val="00E35383"/>
    <w:rsid w:val="00E41104"/>
    <w:rsid w:val="00E41287"/>
    <w:rsid w:val="00E45931"/>
    <w:rsid w:val="00E45C58"/>
    <w:rsid w:val="00E50AFF"/>
    <w:rsid w:val="00E51B53"/>
    <w:rsid w:val="00E5488D"/>
    <w:rsid w:val="00E61FC5"/>
    <w:rsid w:val="00E63E09"/>
    <w:rsid w:val="00E74BB7"/>
    <w:rsid w:val="00E76664"/>
    <w:rsid w:val="00E84BAA"/>
    <w:rsid w:val="00E8771D"/>
    <w:rsid w:val="00E9365D"/>
    <w:rsid w:val="00E96DA0"/>
    <w:rsid w:val="00EA0547"/>
    <w:rsid w:val="00EA0E7A"/>
    <w:rsid w:val="00EA1D15"/>
    <w:rsid w:val="00EA704A"/>
    <w:rsid w:val="00EC06B2"/>
    <w:rsid w:val="00ED0E9E"/>
    <w:rsid w:val="00ED120A"/>
    <w:rsid w:val="00ED2025"/>
    <w:rsid w:val="00ED4106"/>
    <w:rsid w:val="00ED7DB9"/>
    <w:rsid w:val="00EE767D"/>
    <w:rsid w:val="00EF32F2"/>
    <w:rsid w:val="00EF3992"/>
    <w:rsid w:val="00EF4AD6"/>
    <w:rsid w:val="00EF5F97"/>
    <w:rsid w:val="00F00FD6"/>
    <w:rsid w:val="00F01972"/>
    <w:rsid w:val="00F0284F"/>
    <w:rsid w:val="00F03058"/>
    <w:rsid w:val="00F043D1"/>
    <w:rsid w:val="00F04879"/>
    <w:rsid w:val="00F07C6E"/>
    <w:rsid w:val="00F13360"/>
    <w:rsid w:val="00F15C5B"/>
    <w:rsid w:val="00F2141E"/>
    <w:rsid w:val="00F21ACE"/>
    <w:rsid w:val="00F263B1"/>
    <w:rsid w:val="00F263F4"/>
    <w:rsid w:val="00F31C3C"/>
    <w:rsid w:val="00F3445F"/>
    <w:rsid w:val="00F3648C"/>
    <w:rsid w:val="00F36F37"/>
    <w:rsid w:val="00F43FCB"/>
    <w:rsid w:val="00F5117C"/>
    <w:rsid w:val="00F56B8C"/>
    <w:rsid w:val="00F5796E"/>
    <w:rsid w:val="00F61F48"/>
    <w:rsid w:val="00F70769"/>
    <w:rsid w:val="00F731DE"/>
    <w:rsid w:val="00F7431E"/>
    <w:rsid w:val="00F7489C"/>
    <w:rsid w:val="00F74D8C"/>
    <w:rsid w:val="00F75852"/>
    <w:rsid w:val="00F7693D"/>
    <w:rsid w:val="00F8042F"/>
    <w:rsid w:val="00F82DAA"/>
    <w:rsid w:val="00F832F5"/>
    <w:rsid w:val="00F8330B"/>
    <w:rsid w:val="00F843C2"/>
    <w:rsid w:val="00F87071"/>
    <w:rsid w:val="00F874BF"/>
    <w:rsid w:val="00F87A21"/>
    <w:rsid w:val="00F9553B"/>
    <w:rsid w:val="00FA36A9"/>
    <w:rsid w:val="00FA429F"/>
    <w:rsid w:val="00FB31A7"/>
    <w:rsid w:val="00FB4FB9"/>
    <w:rsid w:val="00FB666C"/>
    <w:rsid w:val="00FC3C31"/>
    <w:rsid w:val="00FC4995"/>
    <w:rsid w:val="00FD0F0E"/>
    <w:rsid w:val="00FD2CAE"/>
    <w:rsid w:val="00FE0C5C"/>
    <w:rsid w:val="00FE5C7C"/>
    <w:rsid w:val="00FF2CE3"/>
    <w:rsid w:val="00FF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1FE83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F41"/>
    <w:pPr>
      <w:spacing w:before="120" w:after="120" w:line="360" w:lineRule="auto"/>
    </w:pPr>
    <w:rPr>
      <w:rFonts w:ascii="Calibri" w:hAnsi="Calibri" w:cs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D67"/>
    <w:pPr>
      <w:keepNext/>
      <w:keepLines/>
      <w:spacing w:before="240"/>
      <w:outlineLvl w:val="0"/>
    </w:pPr>
    <w:rPr>
      <w:rFonts w:ascii="Calibri Light" w:eastAsiaTheme="majorEastAsia" w:hAnsi="Calibri Light" w:cs="Calibri Light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D67"/>
    <w:pPr>
      <w:keepNext/>
      <w:keepLines/>
      <w:spacing w:before="40"/>
      <w:outlineLvl w:val="1"/>
    </w:pPr>
    <w:rPr>
      <w:rFonts w:ascii="Calibri Light" w:eastAsiaTheme="majorEastAsia" w:hAnsi="Calibri Light" w:cs="Calibri Light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3D67"/>
    <w:pPr>
      <w:keepNext/>
      <w:keepLines/>
      <w:spacing w:before="40"/>
      <w:outlineLvl w:val="2"/>
    </w:pPr>
    <w:rPr>
      <w:rFonts w:ascii="Calibri Light" w:eastAsiaTheme="majorEastAsia" w:hAnsi="Calibri Light" w:cs="Calibri Light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3D67"/>
    <w:pPr>
      <w:keepNext/>
      <w:keepLines/>
      <w:spacing w:before="40"/>
      <w:outlineLvl w:val="3"/>
    </w:pPr>
    <w:rPr>
      <w:rFonts w:ascii="Calibri Light" w:eastAsiaTheme="majorEastAsia" w:hAnsi="Calibri Light" w:cs="Calibri Light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3D67"/>
    <w:pPr>
      <w:keepNext/>
      <w:keepLines/>
      <w:spacing w:before="40"/>
      <w:outlineLvl w:val="4"/>
    </w:pPr>
    <w:rPr>
      <w:rFonts w:ascii="Calibri Light" w:eastAsiaTheme="majorEastAsia" w:hAnsi="Calibri Light" w:cs="Calibri Light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C3D67"/>
    <w:pPr>
      <w:keepNext/>
      <w:keepLines/>
      <w:spacing w:before="40"/>
      <w:outlineLvl w:val="5"/>
    </w:pPr>
    <w:rPr>
      <w:rFonts w:ascii="Calibri Light" w:eastAsiaTheme="majorEastAsia" w:hAnsi="Calibri Light" w:cs="Calibri Light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C3D67"/>
    <w:pPr>
      <w:keepNext/>
      <w:keepLines/>
      <w:spacing w:before="40"/>
      <w:outlineLvl w:val="6"/>
    </w:pPr>
    <w:rPr>
      <w:rFonts w:ascii="Calibri Light" w:eastAsiaTheme="majorEastAsia" w:hAnsi="Calibri Light" w:cs="Calibri Light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C3D67"/>
    <w:pPr>
      <w:keepNext/>
      <w:keepLines/>
      <w:spacing w:before="40"/>
      <w:outlineLvl w:val="7"/>
    </w:pPr>
    <w:rPr>
      <w:rFonts w:ascii="Calibri Light" w:eastAsiaTheme="majorEastAsia" w:hAnsi="Calibri Light" w:cs="Calibri Light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C3D67"/>
    <w:pPr>
      <w:keepNext/>
      <w:keepLines/>
      <w:spacing w:before="40"/>
      <w:outlineLvl w:val="8"/>
    </w:pPr>
    <w:rPr>
      <w:rFonts w:ascii="Calibri Light" w:eastAsiaTheme="majorEastAsia" w:hAnsi="Calibri Light" w:cs="Calibri Light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D67"/>
    <w:rPr>
      <w:rFonts w:ascii="Calibri Light" w:eastAsiaTheme="majorEastAsia" w:hAnsi="Calibri Light" w:cs="Calibri Light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C3D67"/>
    <w:rPr>
      <w:rFonts w:ascii="Calibri Light" w:eastAsiaTheme="majorEastAsia" w:hAnsi="Calibri Light" w:cs="Calibri Light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3D67"/>
    <w:rPr>
      <w:rFonts w:ascii="Calibri Light" w:eastAsiaTheme="majorEastAsia" w:hAnsi="Calibri Light" w:cs="Calibri Light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C3D67"/>
    <w:rPr>
      <w:rFonts w:ascii="Calibri Light" w:eastAsiaTheme="majorEastAsia" w:hAnsi="Calibri Light" w:cs="Calibri Light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DC3D67"/>
    <w:rPr>
      <w:rFonts w:ascii="Calibri Light" w:eastAsiaTheme="majorEastAsia" w:hAnsi="Calibri Light" w:cs="Calibri Light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sid w:val="00DC3D67"/>
    <w:rPr>
      <w:rFonts w:ascii="Calibri Light" w:eastAsiaTheme="majorEastAsia" w:hAnsi="Calibri Light" w:cs="Calibri Light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DC3D67"/>
    <w:rPr>
      <w:rFonts w:ascii="Calibri Light" w:eastAsiaTheme="majorEastAsia" w:hAnsi="Calibri Light" w:cs="Calibri Light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DC3D67"/>
    <w:rPr>
      <w:rFonts w:ascii="Calibri Light" w:eastAsiaTheme="majorEastAsia" w:hAnsi="Calibri Light" w:cs="Calibri Light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DC3D67"/>
    <w:rPr>
      <w:rFonts w:ascii="Calibri Light" w:eastAsiaTheme="majorEastAsia" w:hAnsi="Calibri Light" w:cs="Calibri Light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DC3D67"/>
    <w:pPr>
      <w:contextualSpacing/>
    </w:pPr>
    <w:rPr>
      <w:rFonts w:ascii="Calibri Light" w:eastAsiaTheme="majorEastAsia" w:hAnsi="Calibri Light" w:cs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3D67"/>
    <w:rPr>
      <w:rFonts w:ascii="Calibri Light" w:eastAsiaTheme="majorEastAsia" w:hAnsi="Calibri Light" w:cs="Calibri Light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D6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C3D67"/>
    <w:rPr>
      <w:rFonts w:ascii="Calibri" w:eastAsiaTheme="minorEastAsia" w:hAnsi="Calibri" w:cs="Calibri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DC3D67"/>
    <w:rPr>
      <w:rFonts w:ascii="Calibri" w:hAnsi="Calibri" w:cs="Calibri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DC3D67"/>
    <w:rPr>
      <w:rFonts w:ascii="Calibri" w:hAnsi="Calibri" w:cs="Calibri"/>
      <w:i/>
      <w:iCs/>
    </w:rPr>
  </w:style>
  <w:style w:type="character" w:styleId="IntenseEmphasis">
    <w:name w:val="Intense Emphasis"/>
    <w:basedOn w:val="DefaultParagraphFont"/>
    <w:uiPriority w:val="21"/>
    <w:qFormat/>
    <w:rsid w:val="00DC3D67"/>
    <w:rPr>
      <w:rFonts w:ascii="Calibri" w:hAnsi="Calibri" w:cs="Calibri"/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sid w:val="00DC3D67"/>
    <w:rPr>
      <w:rFonts w:ascii="Calibri" w:hAnsi="Calibri" w:cs="Calibri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DC3D6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3D67"/>
    <w:rPr>
      <w:rFonts w:ascii="Calibri" w:hAnsi="Calibri" w:cs="Calibri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D67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D67"/>
    <w:rPr>
      <w:rFonts w:ascii="Calibri" w:hAnsi="Calibri" w:cs="Calibri"/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sid w:val="00DC3D67"/>
    <w:rPr>
      <w:rFonts w:ascii="Calibri" w:hAnsi="Calibri" w:cs="Calibri"/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DC3D67"/>
    <w:rPr>
      <w:rFonts w:ascii="Calibri" w:hAnsi="Calibri" w:cs="Calibri"/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sid w:val="00DC3D67"/>
    <w:rPr>
      <w:rFonts w:ascii="Calibri" w:hAnsi="Calibri" w:cs="Calibri"/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DC3D67"/>
    <w:rPr>
      <w:rFonts w:ascii="Calibri" w:hAnsi="Calibri" w:cs="Calibri"/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DC3D67"/>
    <w:rPr>
      <w:rFonts w:ascii="Calibri" w:hAnsi="Calibri" w:cs="Calibri"/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72C28"/>
    <w:pPr>
      <w:spacing w:after="200"/>
    </w:pPr>
    <w:rPr>
      <w:b/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D67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D67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DC3D67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C3D67"/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C3D67"/>
    <w:rPr>
      <w:rFonts w:ascii="Calibri" w:hAnsi="Calibri" w:cs="Calibri"/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C3D67"/>
    <w:pPr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C3D67"/>
    <w:rPr>
      <w:rFonts w:ascii="Calibri" w:hAnsi="Calibri" w:cs="Calibri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C3D67"/>
    <w:rPr>
      <w:rFonts w:ascii="Calibri" w:hAnsi="Calibri" w:cs="Calibri"/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D67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D67"/>
    <w:rPr>
      <w:rFonts w:ascii="Calibri" w:hAnsi="Calibri" w:cs="Calibri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D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D67"/>
    <w:rPr>
      <w:rFonts w:ascii="Calibri" w:hAnsi="Calibri" w:cs="Calibri"/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C3D67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C3D67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D67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D67"/>
    <w:rPr>
      <w:rFonts w:ascii="Calibri" w:hAnsi="Calibri" w:cs="Calibri"/>
      <w:szCs w:val="20"/>
    </w:rPr>
  </w:style>
  <w:style w:type="paragraph" w:styleId="EnvelopeReturn">
    <w:name w:val="envelope return"/>
    <w:basedOn w:val="Normal"/>
    <w:uiPriority w:val="99"/>
    <w:semiHidden/>
    <w:unhideWhenUsed/>
    <w:rsid w:val="00DC3D67"/>
    <w:rPr>
      <w:rFonts w:ascii="Calibri Light" w:eastAsiaTheme="majorEastAsia" w:hAnsi="Calibri Light" w:cs="Calibri Light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3D67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3D67"/>
    <w:rPr>
      <w:rFonts w:ascii="Calibri" w:hAnsi="Calibri" w:cs="Calibri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3D67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3D67"/>
    <w:rPr>
      <w:rFonts w:ascii="Consolas" w:hAnsi="Consolas" w:cs="Calibri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DC3D6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alibri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C3D67"/>
    <w:rPr>
      <w:rFonts w:ascii="Consolas" w:hAnsi="Consolas" w:cs="Calibri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C3D67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C3D67"/>
    <w:rPr>
      <w:rFonts w:ascii="Consolas" w:hAnsi="Consolas" w:cs="Calibri"/>
      <w:szCs w:val="21"/>
    </w:rPr>
  </w:style>
  <w:style w:type="character" w:styleId="PlaceholderText">
    <w:name w:val="Placeholder Text"/>
    <w:basedOn w:val="DefaultParagraphFont"/>
    <w:uiPriority w:val="99"/>
    <w:semiHidden/>
    <w:rsid w:val="00DC3D67"/>
    <w:rPr>
      <w:rFonts w:ascii="Calibri" w:hAnsi="Calibri" w:cs="Calibri"/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unhideWhenUsed/>
    <w:rsid w:val="00DC3D67"/>
  </w:style>
  <w:style w:type="character" w:customStyle="1" w:styleId="HeaderChar">
    <w:name w:val="Header Char"/>
    <w:basedOn w:val="DefaultParagraphFont"/>
    <w:link w:val="Header"/>
    <w:uiPriority w:val="99"/>
    <w:rsid w:val="00DC3D67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DC3D67"/>
  </w:style>
  <w:style w:type="character" w:customStyle="1" w:styleId="FooterChar">
    <w:name w:val="Footer Char"/>
    <w:basedOn w:val="DefaultParagraphFont"/>
    <w:link w:val="Footer"/>
    <w:uiPriority w:val="99"/>
    <w:rsid w:val="00DC3D67"/>
    <w:rPr>
      <w:rFonts w:ascii="Calibri" w:hAnsi="Calibri" w:cs="Calibri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C3D67"/>
    <w:pPr>
      <w:ind w:left="1757"/>
    </w:pPr>
  </w:style>
  <w:style w:type="character" w:customStyle="1" w:styleId="Erwhnung1">
    <w:name w:val="Erwähnung1"/>
    <w:basedOn w:val="DefaultParagraphFont"/>
    <w:uiPriority w:val="99"/>
    <w:semiHidden/>
    <w:unhideWhenUsed/>
    <w:rsid w:val="00DC3D67"/>
    <w:rPr>
      <w:rFonts w:ascii="Calibri" w:hAnsi="Calibri" w:cs="Calibri"/>
      <w:color w:val="2B579A"/>
      <w:shd w:val="clear" w:color="auto" w:fill="E1DFDD"/>
    </w:rPr>
  </w:style>
  <w:style w:type="numbering" w:styleId="111111">
    <w:name w:val="Outline List 2"/>
    <w:basedOn w:val="NoList"/>
    <w:uiPriority w:val="99"/>
    <w:semiHidden/>
    <w:unhideWhenUsed/>
    <w:rsid w:val="00DC3D67"/>
    <w:pPr>
      <w:numPr>
        <w:numId w:val="24"/>
      </w:numPr>
    </w:pPr>
  </w:style>
  <w:style w:type="numbering" w:styleId="1ai">
    <w:name w:val="Outline List 1"/>
    <w:basedOn w:val="NoList"/>
    <w:uiPriority w:val="99"/>
    <w:semiHidden/>
    <w:unhideWhenUsed/>
    <w:rsid w:val="00DC3D67"/>
    <w:pPr>
      <w:numPr>
        <w:numId w:val="25"/>
      </w:numPr>
    </w:pPr>
  </w:style>
  <w:style w:type="character" w:styleId="HTMLVariable">
    <w:name w:val="HTML Variable"/>
    <w:basedOn w:val="DefaultParagraphFont"/>
    <w:uiPriority w:val="99"/>
    <w:semiHidden/>
    <w:unhideWhenUsed/>
    <w:rsid w:val="00DC3D67"/>
    <w:rPr>
      <w:rFonts w:ascii="Calibri" w:hAnsi="Calibri" w:cs="Calibri"/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DC3D67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C3D67"/>
    <w:rPr>
      <w:rFonts w:ascii="Calibri" w:hAnsi="Calibri" w:cs="Calibri"/>
      <w:i/>
      <w:iCs/>
    </w:rPr>
  </w:style>
  <w:style w:type="character" w:styleId="HTMLDefinition">
    <w:name w:val="HTML Definition"/>
    <w:basedOn w:val="DefaultParagraphFont"/>
    <w:uiPriority w:val="99"/>
    <w:semiHidden/>
    <w:unhideWhenUsed/>
    <w:rsid w:val="00DC3D67"/>
    <w:rPr>
      <w:rFonts w:ascii="Calibri" w:hAnsi="Calibri" w:cs="Calibri"/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DC3D67"/>
    <w:rPr>
      <w:rFonts w:ascii="Calibri" w:hAnsi="Calibri" w:cs="Calibri"/>
      <w:i/>
      <w:iCs/>
    </w:rPr>
  </w:style>
  <w:style w:type="character" w:styleId="HTMLSample">
    <w:name w:val="HTML Sample"/>
    <w:basedOn w:val="DefaultParagraphFont"/>
    <w:uiPriority w:val="99"/>
    <w:semiHidden/>
    <w:unhideWhenUsed/>
    <w:rsid w:val="00DC3D67"/>
    <w:rPr>
      <w:rFonts w:ascii="Consolas" w:hAnsi="Consolas" w:cs="Calibri"/>
      <w:sz w:val="24"/>
      <w:szCs w:val="24"/>
    </w:rPr>
  </w:style>
  <w:style w:type="character" w:styleId="HTMLAcronym">
    <w:name w:val="HTML Acronym"/>
    <w:basedOn w:val="DefaultParagraphFont"/>
    <w:uiPriority w:val="99"/>
    <w:semiHidden/>
    <w:unhideWhenUsed/>
    <w:rsid w:val="00DC3D67"/>
    <w:rPr>
      <w:rFonts w:ascii="Calibri" w:hAnsi="Calibri" w:cs="Calibri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C3D67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DC3D6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DC3D67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DC3D67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DC3D67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DC3D67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DC3D67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DC3D67"/>
    <w:pPr>
      <w:spacing w:after="100"/>
      <w:ind w:left="154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C3D67"/>
    <w:pPr>
      <w:outlineLvl w:val="9"/>
    </w:pPr>
    <w:rPr>
      <w:color w:val="2E74B5" w:themeColor="accent1" w:themeShade="BF"/>
    </w:rPr>
  </w:style>
  <w:style w:type="table" w:styleId="TableProfessional">
    <w:name w:val="Table Professional"/>
    <w:basedOn w:val="TableNormal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MediumList1">
    <w:name w:val="Medium List 1"/>
    <w:basedOn w:val="TableNormal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DC3D67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DC3D67"/>
  </w:style>
  <w:style w:type="character" w:customStyle="1" w:styleId="Hashtag1">
    <w:name w:val="Hashtag1"/>
    <w:basedOn w:val="DefaultParagraphFont"/>
    <w:uiPriority w:val="99"/>
    <w:semiHidden/>
    <w:unhideWhenUsed/>
    <w:rsid w:val="00DC3D67"/>
    <w:rPr>
      <w:rFonts w:ascii="Calibri" w:hAnsi="Calibri" w:cs="Calibri"/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C3D6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libri Light" w:eastAsiaTheme="majorEastAsia" w:hAnsi="Calibri Light" w:cs="Calibri Light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C3D67"/>
    <w:rPr>
      <w:rFonts w:ascii="Calibri Light" w:eastAsiaTheme="majorEastAsia" w:hAnsi="Calibri Light" w:cs="Calibri Light"/>
      <w:sz w:val="24"/>
      <w:szCs w:val="24"/>
      <w:shd w:val="pct20" w:color="auto" w:fill="auto"/>
    </w:rPr>
  </w:style>
  <w:style w:type="table" w:styleId="TableElegant">
    <w:name w:val="Table Elegant"/>
    <w:basedOn w:val="TableNormal"/>
    <w:uiPriority w:val="99"/>
    <w:semiHidden/>
    <w:unhideWhenUsed/>
    <w:rsid w:val="00DC3D67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">
    <w:name w:val="List"/>
    <w:basedOn w:val="Normal"/>
    <w:uiPriority w:val="99"/>
    <w:semiHidden/>
    <w:unhideWhenUsed/>
    <w:rsid w:val="00DC3D67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DC3D67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DC3D67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DC3D67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DC3D67"/>
    <w:pPr>
      <w:ind w:left="1800" w:hanging="360"/>
      <w:contextualSpacing/>
    </w:pPr>
  </w:style>
  <w:style w:type="table" w:styleId="TableList1">
    <w:name w:val="Table List 1"/>
    <w:basedOn w:val="TableNormal"/>
    <w:uiPriority w:val="99"/>
    <w:semiHidden/>
    <w:unhideWhenUsed/>
    <w:rsid w:val="00DC3D67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DC3D67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DC3D6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DC3D67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DC3D6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ListContinue">
    <w:name w:val="List Continue"/>
    <w:basedOn w:val="Normal"/>
    <w:uiPriority w:val="99"/>
    <w:semiHidden/>
    <w:unhideWhenUsed/>
    <w:rsid w:val="00DC3D67"/>
    <w:pPr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C3D67"/>
    <w:pPr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C3D67"/>
    <w:pPr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C3D67"/>
    <w:pPr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DC3D67"/>
    <w:pPr>
      <w:ind w:left="1800"/>
      <w:contextualSpacing/>
    </w:pPr>
  </w:style>
  <w:style w:type="paragraph" w:styleId="ListParagraph">
    <w:name w:val="List Paragraph"/>
    <w:basedOn w:val="Normal"/>
    <w:uiPriority w:val="34"/>
    <w:unhideWhenUsed/>
    <w:qFormat/>
    <w:rsid w:val="00DC3D67"/>
    <w:pPr>
      <w:ind w:left="720"/>
      <w:contextualSpacing/>
    </w:pPr>
  </w:style>
  <w:style w:type="paragraph" w:styleId="ListNumber">
    <w:name w:val="List Number"/>
    <w:basedOn w:val="Normal"/>
    <w:uiPriority w:val="99"/>
    <w:semiHidden/>
    <w:unhideWhenUsed/>
    <w:rsid w:val="00DC3D67"/>
    <w:pPr>
      <w:numPr>
        <w:numId w:val="1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C3D67"/>
    <w:pPr>
      <w:numPr>
        <w:numId w:val="1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C3D67"/>
    <w:pPr>
      <w:numPr>
        <w:numId w:val="1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C3D67"/>
    <w:pPr>
      <w:numPr>
        <w:numId w:val="16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DC3D67"/>
    <w:pPr>
      <w:numPr>
        <w:numId w:val="17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DC3D67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C3D67"/>
    <w:pPr>
      <w:numPr>
        <w:numId w:val="9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C3D67"/>
    <w:pPr>
      <w:numPr>
        <w:numId w:val="10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C3D67"/>
    <w:pPr>
      <w:numPr>
        <w:numId w:val="11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C3D67"/>
    <w:pPr>
      <w:numPr>
        <w:numId w:val="12"/>
      </w:numPr>
      <w:contextualSpacing/>
    </w:pPr>
  </w:style>
  <w:style w:type="table" w:styleId="TableClassic1">
    <w:name w:val="Table Classic 1"/>
    <w:basedOn w:val="TableNormal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DC3D67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DC3D67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ableofFigures">
    <w:name w:val="table of figures"/>
    <w:basedOn w:val="Normal"/>
    <w:next w:val="Normal"/>
    <w:uiPriority w:val="99"/>
    <w:semiHidden/>
    <w:unhideWhenUsed/>
    <w:rsid w:val="00DC3D67"/>
  </w:style>
  <w:style w:type="character" w:styleId="EndnoteReference">
    <w:name w:val="endnote reference"/>
    <w:basedOn w:val="DefaultParagraphFont"/>
    <w:uiPriority w:val="99"/>
    <w:semiHidden/>
    <w:unhideWhenUsed/>
    <w:rsid w:val="00DC3D67"/>
    <w:rPr>
      <w:rFonts w:ascii="Calibri" w:hAnsi="Calibri" w:cs="Calibri"/>
      <w:vertAlign w:val="superscript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C3D67"/>
    <w:pPr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DC3D67"/>
    <w:rPr>
      <w:rFonts w:ascii="Calibri Light" w:eastAsiaTheme="majorEastAsia" w:hAnsi="Calibri Light" w:cs="Calibri Light"/>
      <w:b/>
      <w:bCs/>
      <w:szCs w:val="24"/>
    </w:rPr>
  </w:style>
  <w:style w:type="table" w:styleId="ColorfulList">
    <w:name w:val="Colorful List"/>
    <w:basedOn w:val="TableNormal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Colorful1">
    <w:name w:val="Table Colorful 1"/>
    <w:basedOn w:val="TableNormal"/>
    <w:uiPriority w:val="99"/>
    <w:semiHidden/>
    <w:unhideWhenUsed/>
    <w:rsid w:val="00DC3D67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DC3D67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DC3D67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Grid">
    <w:name w:val="Colorful Grid"/>
    <w:basedOn w:val="TableNormal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EnvelopeAddress">
    <w:name w:val="envelope address"/>
    <w:basedOn w:val="Normal"/>
    <w:uiPriority w:val="99"/>
    <w:semiHidden/>
    <w:unhideWhenUsed/>
    <w:rsid w:val="00DC3D67"/>
    <w:pPr>
      <w:framePr w:w="7920" w:h="1980" w:hRule="exact" w:hSpace="180" w:wrap="auto" w:hAnchor="page" w:xAlign="center" w:yAlign="bottom"/>
      <w:ind w:left="2880"/>
    </w:pPr>
    <w:rPr>
      <w:rFonts w:ascii="Calibri Light" w:eastAsiaTheme="majorEastAsia" w:hAnsi="Calibri Light" w:cs="Calibri Light"/>
      <w:szCs w:val="24"/>
    </w:rPr>
  </w:style>
  <w:style w:type="numbering" w:styleId="ArticleSection">
    <w:name w:val="Outline List 3"/>
    <w:basedOn w:val="NoList"/>
    <w:uiPriority w:val="99"/>
    <w:semiHidden/>
    <w:unhideWhenUsed/>
    <w:rsid w:val="00DC3D67"/>
    <w:pPr>
      <w:numPr>
        <w:numId w:val="26"/>
      </w:numPr>
    </w:pPr>
  </w:style>
  <w:style w:type="table" w:styleId="PlainTable1">
    <w:name w:val="Plain Table 1"/>
    <w:basedOn w:val="TableNormal"/>
    <w:uiPriority w:val="41"/>
    <w:rsid w:val="00DC3D6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C3D6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C3D6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C3D6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C3D6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DC3D67"/>
    <w:rPr>
      <w:rFonts w:ascii="Calibri" w:hAnsi="Calibri" w:cs="Calibr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C3D67"/>
  </w:style>
  <w:style w:type="character" w:customStyle="1" w:styleId="DateChar">
    <w:name w:val="Date Char"/>
    <w:basedOn w:val="DefaultParagraphFont"/>
    <w:link w:val="Date"/>
    <w:uiPriority w:val="99"/>
    <w:semiHidden/>
    <w:rsid w:val="00DC3D67"/>
    <w:rPr>
      <w:rFonts w:ascii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DC3D67"/>
    <w:rPr>
      <w:rFonts w:ascii="Times New Roman" w:hAnsi="Times New Roman" w:cs="Times New Roman"/>
      <w:szCs w:val="24"/>
    </w:rPr>
  </w:style>
  <w:style w:type="character" w:customStyle="1" w:styleId="SmartHyperlink1">
    <w:name w:val="Smart Hyperlink1"/>
    <w:basedOn w:val="DefaultParagraphFont"/>
    <w:uiPriority w:val="99"/>
    <w:semiHidden/>
    <w:unhideWhenUsed/>
    <w:rsid w:val="00DC3D67"/>
    <w:rPr>
      <w:rFonts w:ascii="Calibri" w:hAnsi="Calibri" w:cs="Calibri"/>
      <w:u w:val="dotted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DC3D67"/>
    <w:rPr>
      <w:rFonts w:ascii="Calibri" w:hAnsi="Calibri" w:cs="Calibri"/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semiHidden/>
    <w:unhideWhenUsed/>
    <w:rsid w:val="00DC3D67"/>
  </w:style>
  <w:style w:type="character" w:customStyle="1" w:styleId="BodyTextChar">
    <w:name w:val="Body Text Char"/>
    <w:basedOn w:val="DefaultParagraphFont"/>
    <w:link w:val="BodyText"/>
    <w:uiPriority w:val="99"/>
    <w:semiHidden/>
    <w:rsid w:val="00DC3D67"/>
    <w:rPr>
      <w:rFonts w:ascii="Calibri" w:hAnsi="Calibri" w:cs="Calibri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C3D67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C3D67"/>
    <w:rPr>
      <w:rFonts w:ascii="Calibri" w:hAnsi="Calibri" w:cs="Calibri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C3D67"/>
    <w:pPr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C3D67"/>
    <w:rPr>
      <w:rFonts w:ascii="Calibri" w:hAnsi="Calibri" w:cs="Calibri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C3D67"/>
    <w:pPr>
      <w:spacing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C3D67"/>
    <w:rPr>
      <w:rFonts w:ascii="Calibri" w:hAnsi="Calibri" w:cs="Calibri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C3D67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C3D67"/>
    <w:rPr>
      <w:rFonts w:ascii="Calibri" w:hAnsi="Calibri" w:cs="Calibri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C3D67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C3D67"/>
    <w:rPr>
      <w:rFonts w:ascii="Calibri" w:hAnsi="Calibri" w:cs="Calibri"/>
    </w:rPr>
  </w:style>
  <w:style w:type="paragraph" w:styleId="NormalIndent">
    <w:name w:val="Normal Indent"/>
    <w:basedOn w:val="Normal"/>
    <w:uiPriority w:val="99"/>
    <w:semiHidden/>
    <w:unhideWhenUsed/>
    <w:rsid w:val="00DC3D6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C3D67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C3D67"/>
    <w:rPr>
      <w:rFonts w:ascii="Calibri" w:hAnsi="Calibri" w:cs="Calibri"/>
    </w:rPr>
  </w:style>
  <w:style w:type="table" w:styleId="TableContemporary">
    <w:name w:val="Table Contemporary"/>
    <w:basedOn w:val="TableNormal"/>
    <w:uiPriority w:val="99"/>
    <w:semiHidden/>
    <w:unhideWhenUsed/>
    <w:rsid w:val="00DC3D67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LightList">
    <w:name w:val="Light List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DC3D6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DC3D67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DarkList">
    <w:name w:val="Dark List"/>
    <w:basedOn w:val="TableNormal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ListTable1Light">
    <w:name w:val="List Table 1 Light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DC3D6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DC3D67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DC3D67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DC3D6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DC3D67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DC3D67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DC3D67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DC3D6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DC3D67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DC3D67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DC3D67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DC3D67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DC3D67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DC3D67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C3D67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DC3D67"/>
    <w:rPr>
      <w:rFonts w:ascii="Calibri" w:hAnsi="Calibri" w:cs="Calibri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C3D67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C3D67"/>
    <w:rPr>
      <w:rFonts w:ascii="Calibri" w:hAnsi="Calibri" w:cs="Calibri"/>
    </w:rPr>
  </w:style>
  <w:style w:type="table" w:styleId="TableColumns1">
    <w:name w:val="Table Columns 1"/>
    <w:basedOn w:val="TableNormal"/>
    <w:uiPriority w:val="99"/>
    <w:semiHidden/>
    <w:unhideWhenUsed/>
    <w:rsid w:val="00DC3D67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DC3D67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DC3D67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DC3D67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DC3D67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Signature">
    <w:name w:val="Signature"/>
    <w:basedOn w:val="Normal"/>
    <w:link w:val="SignatureChar"/>
    <w:uiPriority w:val="99"/>
    <w:semiHidden/>
    <w:unhideWhenUsed/>
    <w:rsid w:val="00DC3D67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C3D67"/>
    <w:rPr>
      <w:rFonts w:ascii="Calibri" w:hAnsi="Calibri" w:cs="Calibri"/>
    </w:rPr>
  </w:style>
  <w:style w:type="table" w:styleId="TableSimple1">
    <w:name w:val="Table Simple 1"/>
    <w:basedOn w:val="TableNormal"/>
    <w:uiPriority w:val="99"/>
    <w:semiHidden/>
    <w:unhideWhenUsed/>
    <w:rsid w:val="00DC3D67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DC3D67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DC3D67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rsid w:val="00DC3D67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dex1">
    <w:name w:val="index 1"/>
    <w:basedOn w:val="Normal"/>
    <w:next w:val="Normal"/>
    <w:autoRedefine/>
    <w:uiPriority w:val="99"/>
    <w:semiHidden/>
    <w:unhideWhenUsed/>
    <w:rsid w:val="00DC3D67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DC3D67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DC3D67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DC3D67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DC3D67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DC3D67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DC3D67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DC3D67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DC3D67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C3D67"/>
    <w:rPr>
      <w:rFonts w:ascii="Calibri Light" w:eastAsiaTheme="majorEastAsia" w:hAnsi="Calibri Light" w:cs="Calibri Light"/>
      <w:b/>
      <w:bCs/>
    </w:rPr>
  </w:style>
  <w:style w:type="paragraph" w:styleId="Closing">
    <w:name w:val="Closing"/>
    <w:basedOn w:val="Normal"/>
    <w:link w:val="ClosingChar"/>
    <w:uiPriority w:val="99"/>
    <w:semiHidden/>
    <w:unhideWhenUsed/>
    <w:rsid w:val="00DC3D67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C3D67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DC3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DC3D67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DC3D67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DC3D67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DC3D67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DC3D67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DC3D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DC3D6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DC3D67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DC3D67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C3D6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DC3D67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DC3D67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DC3D67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C3D6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DC3D67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DC3D67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DC3D6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DC3D67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DC3D67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DC3D67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leWeb1">
    <w:name w:val="Table Web 1"/>
    <w:basedOn w:val="TableNormal"/>
    <w:uiPriority w:val="99"/>
    <w:semiHidden/>
    <w:unhideWhenUsed/>
    <w:rsid w:val="00DC3D67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DC3D67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DC3D67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DC3D67"/>
    <w:rPr>
      <w:rFonts w:ascii="Calibri" w:hAnsi="Calibri" w:cs="Calibri"/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C3D67"/>
    <w:rPr>
      <w:rFonts w:ascii="Calibri" w:hAnsi="Calibri" w:cs="Calibri"/>
    </w:rPr>
  </w:style>
  <w:style w:type="table" w:styleId="Table3Deffects1">
    <w:name w:val="Table 3D effects 1"/>
    <w:basedOn w:val="TableNormal"/>
    <w:uiPriority w:val="99"/>
    <w:semiHidden/>
    <w:unhideWhenUsed/>
    <w:rsid w:val="00DC3D67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DC3D67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DC3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C3D67"/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Zchn"/>
    <w:rsid w:val="00442AA5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42AA5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42AA5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42AA5"/>
    <w:rPr>
      <w:rFonts w:ascii="Calibri" w:hAnsi="Calibri" w:cs="Calibri"/>
      <w:noProof/>
      <w:sz w:val="24"/>
      <w:lang w:val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9119FE"/>
    <w:rPr>
      <w:color w:val="605E5C"/>
      <w:shd w:val="clear" w:color="auto" w:fill="E1DFDD"/>
    </w:rPr>
  </w:style>
  <w:style w:type="paragraph" w:customStyle="1" w:styleId="Legende">
    <w:name w:val="Legende"/>
    <w:basedOn w:val="Normal"/>
    <w:link w:val="LegendeZchn"/>
    <w:qFormat/>
    <w:rsid w:val="0032605A"/>
    <w:pPr>
      <w:spacing w:line="240" w:lineRule="auto"/>
    </w:pPr>
    <w:rPr>
      <w:i/>
      <w:iCs/>
      <w:sz w:val="18"/>
      <w:lang w:val="en-US"/>
    </w:rPr>
  </w:style>
  <w:style w:type="character" w:customStyle="1" w:styleId="LegendeZchn">
    <w:name w:val="Legende Zchn"/>
    <w:basedOn w:val="DefaultParagraphFont"/>
    <w:link w:val="Legende"/>
    <w:rsid w:val="0032605A"/>
    <w:rPr>
      <w:rFonts w:ascii="Calibri" w:hAnsi="Calibri" w:cs="Calibri"/>
      <w:i/>
      <w:iCs/>
      <w:sz w:val="18"/>
      <w:lang w:val="en-US"/>
    </w:rPr>
  </w:style>
  <w:style w:type="paragraph" w:styleId="Revision">
    <w:name w:val="Revision"/>
    <w:hidden/>
    <w:uiPriority w:val="99"/>
    <w:semiHidden/>
    <w:rsid w:val="00AF0F5E"/>
    <w:rPr>
      <w:rFonts w:ascii="Calibri" w:hAnsi="Calibri" w:cs="Calibri"/>
      <w:sz w:val="24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182E5E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9C1223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015D89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F263B1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DefaultParagraphFont"/>
    <w:uiPriority w:val="99"/>
    <w:semiHidden/>
    <w:unhideWhenUsed/>
    <w:rsid w:val="005011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8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ulia\AppData\Local\Microsoft\Office\16.0\DTS\de-DE%7b7DA89785-C5C5-4A24-A383-BF10D538CDD6%7d\%7b197A6914-759A-4AA8-82E8-586A6FE7B77A%7dtf02786999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3.xml><?xml version="1.0" encoding="utf-8"?>
<ds:datastoreItem xmlns:ds="http://schemas.openxmlformats.org/officeDocument/2006/customXml" ds:itemID="{644B4885-06A9-4154-918F-AEEBABB14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{197A6914-759A-4AA8-82E8-586A6FE7B77A}tf02786999.dotx</Template>
  <TotalTime>0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23T10:42:00Z</dcterms:created>
  <dcterms:modified xsi:type="dcterms:W3CDTF">2022-02-23T10:42:00Z</dcterms:modified>
</cp:coreProperties>
</file>